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4ECB608" w14:textId="3D1C538B" w:rsidR="006E1932" w:rsidRPr="004E2EEF" w:rsidRDefault="006E1932" w:rsidP="00D169E6">
      <w:pPr>
        <w:autoSpaceDE w:val="0"/>
        <w:autoSpaceDN w:val="0"/>
        <w:adjustRightInd w:val="0"/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4E2EEF">
        <w:rPr>
          <w:rFonts w:ascii="Times New Roman" w:eastAsia="Calibri" w:hAnsi="Times New Roman" w:cs="Times New Roman"/>
          <w:b/>
          <w:sz w:val="24"/>
          <w:szCs w:val="24"/>
          <w:lang w:val="en-GB"/>
        </w:rPr>
        <w:t>Table S2</w:t>
      </w:r>
      <w:r w:rsidRPr="004E2EEF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. </w:t>
      </w:r>
      <w:r w:rsidR="008E3B9A" w:rsidRPr="004E2EEF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Markers </w:t>
      </w:r>
      <w:r w:rsidR="008F50AB" w:rsidRPr="004E2EEF">
        <w:rPr>
          <w:rFonts w:ascii="Times New Roman" w:eastAsia="Calibri" w:hAnsi="Times New Roman" w:cs="Times New Roman"/>
          <w:sz w:val="24"/>
          <w:szCs w:val="24"/>
          <w:lang w:val="en-GB"/>
        </w:rPr>
        <w:t>within ROH</w:t>
      </w:r>
      <w:r w:rsidR="008E3B9A" w:rsidRPr="004E2EEF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islands </w:t>
      </w:r>
      <w:r w:rsidR="008F50AB" w:rsidRPr="004E2EEF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associated with quantitative trait loci (QTLs) </w:t>
      </w:r>
      <w:r w:rsidR="00210D34" w:rsidRPr="004E2EEF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in Arab (ARR), </w:t>
      </w:r>
      <w:proofErr w:type="spellStart"/>
      <w:r w:rsidR="00210D34" w:rsidRPr="004E2EEF">
        <w:rPr>
          <w:rFonts w:ascii="Times New Roman" w:eastAsia="Calibri" w:hAnsi="Times New Roman" w:cs="Times New Roman"/>
          <w:sz w:val="24"/>
          <w:szCs w:val="24"/>
          <w:lang w:val="en-GB"/>
        </w:rPr>
        <w:t>Maremmano</w:t>
      </w:r>
      <w:proofErr w:type="spellEnd"/>
      <w:r w:rsidR="00210D34" w:rsidRPr="004E2EEF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(MARM), </w:t>
      </w:r>
      <w:proofErr w:type="spellStart"/>
      <w:r w:rsidR="00A752E2" w:rsidRPr="004E2EEF">
        <w:rPr>
          <w:rFonts w:ascii="Times New Roman" w:eastAsia="Calibri" w:hAnsi="Times New Roman" w:cs="Times New Roman"/>
          <w:sz w:val="24"/>
          <w:szCs w:val="24"/>
          <w:lang w:val="en-GB"/>
        </w:rPr>
        <w:t>Sanfratellano</w:t>
      </w:r>
      <w:proofErr w:type="spellEnd"/>
      <w:r w:rsidR="00A752E2" w:rsidRPr="004E2EEF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(SAN), </w:t>
      </w:r>
      <w:r w:rsidR="008E3B9A" w:rsidRPr="004E2EEF">
        <w:rPr>
          <w:rFonts w:ascii="Times New Roman" w:eastAsia="Calibri" w:hAnsi="Times New Roman" w:cs="Times New Roman"/>
          <w:sz w:val="24"/>
          <w:szCs w:val="24"/>
          <w:lang w:val="en-GB"/>
        </w:rPr>
        <w:t>Siciliano (SIC)</w:t>
      </w:r>
      <w:r w:rsidR="00391FB9" w:rsidRPr="004E2EEF">
        <w:rPr>
          <w:rFonts w:ascii="Times New Roman" w:eastAsia="Calibri" w:hAnsi="Times New Roman" w:cs="Times New Roman"/>
          <w:sz w:val="24"/>
          <w:szCs w:val="24"/>
          <w:lang w:val="en-GB"/>
        </w:rPr>
        <w:t>,</w:t>
      </w:r>
      <w:r w:rsidR="008E3B9A" w:rsidRPr="004E2EEF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</w:t>
      </w:r>
      <w:r w:rsidR="00A752E2" w:rsidRPr="004E2EEF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and </w:t>
      </w:r>
      <w:proofErr w:type="spellStart"/>
      <w:r w:rsidR="00A752E2" w:rsidRPr="004E2EEF">
        <w:rPr>
          <w:rFonts w:ascii="Times New Roman" w:eastAsia="Calibri" w:hAnsi="Times New Roman" w:cs="Times New Roman"/>
          <w:sz w:val="24"/>
          <w:szCs w:val="24"/>
          <w:lang w:val="en-GB"/>
        </w:rPr>
        <w:t>Purosangue</w:t>
      </w:r>
      <w:proofErr w:type="spellEnd"/>
      <w:r w:rsidR="00A752E2" w:rsidRPr="004E2EEF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Orientale Siciliano (SOP) </w:t>
      </w:r>
      <w:r w:rsidR="00391FB9" w:rsidRPr="004E2EEF">
        <w:rPr>
          <w:rFonts w:ascii="Times New Roman" w:eastAsia="Calibri" w:hAnsi="Times New Roman" w:cs="Times New Roman"/>
          <w:sz w:val="24"/>
          <w:szCs w:val="24"/>
          <w:lang w:val="en-GB"/>
        </w:rPr>
        <w:t>populations</w:t>
      </w:r>
      <w:r w:rsidR="008E3B9A" w:rsidRPr="004E2EEF">
        <w:rPr>
          <w:rFonts w:ascii="Times New Roman" w:eastAsia="Calibri" w:hAnsi="Times New Roman" w:cs="Times New Roman"/>
          <w:sz w:val="24"/>
          <w:szCs w:val="24"/>
          <w:lang w:val="en-GB"/>
        </w:rPr>
        <w:t>. Table reports reference SNP (</w:t>
      </w:r>
      <w:proofErr w:type="spellStart"/>
      <w:r w:rsidR="008E3B9A" w:rsidRPr="004E2EEF">
        <w:rPr>
          <w:rFonts w:ascii="Times New Roman" w:eastAsia="Calibri" w:hAnsi="Times New Roman" w:cs="Times New Roman"/>
          <w:sz w:val="24"/>
          <w:szCs w:val="24"/>
          <w:lang w:val="en-GB"/>
        </w:rPr>
        <w:t>rs</w:t>
      </w:r>
      <w:proofErr w:type="spellEnd"/>
      <w:r w:rsidR="008E3B9A" w:rsidRPr="004E2EEF">
        <w:rPr>
          <w:rFonts w:ascii="Times New Roman" w:eastAsia="Calibri" w:hAnsi="Times New Roman" w:cs="Times New Roman"/>
          <w:sz w:val="24"/>
          <w:szCs w:val="24"/>
          <w:lang w:val="en-GB"/>
        </w:rPr>
        <w:t>) of markers, chromosome (</w:t>
      </w:r>
      <w:proofErr w:type="spellStart"/>
      <w:r w:rsidR="004E136E" w:rsidRPr="004E2EEF">
        <w:rPr>
          <w:rFonts w:ascii="Times New Roman" w:eastAsia="Calibri" w:hAnsi="Times New Roman" w:cs="Times New Roman"/>
          <w:sz w:val="24"/>
          <w:szCs w:val="24"/>
          <w:lang w:val="en-GB"/>
        </w:rPr>
        <w:t>C</w:t>
      </w:r>
      <w:r w:rsidR="008E3B9A" w:rsidRPr="004E2EEF">
        <w:rPr>
          <w:rFonts w:ascii="Times New Roman" w:eastAsia="Calibri" w:hAnsi="Times New Roman" w:cs="Times New Roman"/>
          <w:sz w:val="24"/>
          <w:szCs w:val="24"/>
          <w:lang w:val="en-GB"/>
        </w:rPr>
        <w:t>hr</w:t>
      </w:r>
      <w:proofErr w:type="spellEnd"/>
      <w:r w:rsidR="008E3B9A" w:rsidRPr="004E2EEF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), chromosome location (bp), </w:t>
      </w:r>
      <w:r w:rsidR="00391FB9" w:rsidRPr="004E2EEF">
        <w:rPr>
          <w:rFonts w:ascii="Times New Roman" w:eastAsia="Calibri" w:hAnsi="Times New Roman" w:cs="Times New Roman"/>
          <w:sz w:val="24"/>
          <w:szCs w:val="24"/>
          <w:lang w:val="en-GB"/>
        </w:rPr>
        <w:t>population</w:t>
      </w:r>
      <w:r w:rsidR="008E3B9A" w:rsidRPr="004E2EEF">
        <w:rPr>
          <w:rFonts w:ascii="Times New Roman" w:eastAsia="Calibri" w:hAnsi="Times New Roman" w:cs="Times New Roman"/>
          <w:sz w:val="24"/>
          <w:szCs w:val="24"/>
          <w:lang w:val="en-GB"/>
        </w:rPr>
        <w:t>, reported associated traits and annotated genes.</w:t>
      </w:r>
      <w:bookmarkStart w:id="0" w:name="_GoBack"/>
      <w:bookmarkEnd w:id="0"/>
    </w:p>
    <w:tbl>
      <w:tblPr>
        <w:tblStyle w:val="PlainTable2"/>
        <w:tblW w:w="10312" w:type="dxa"/>
        <w:tblLook w:val="04A0" w:firstRow="1" w:lastRow="0" w:firstColumn="1" w:lastColumn="0" w:noHBand="0" w:noVBand="1"/>
      </w:tblPr>
      <w:tblGrid>
        <w:gridCol w:w="1350"/>
        <w:gridCol w:w="700"/>
        <w:gridCol w:w="1416"/>
        <w:gridCol w:w="1257"/>
        <w:gridCol w:w="2991"/>
        <w:gridCol w:w="2643"/>
      </w:tblGrid>
      <w:tr w:rsidR="004E2EEF" w:rsidRPr="004E2EEF" w14:paraId="420AEBF2" w14:textId="77777777" w:rsidTr="0059426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14:paraId="3EA9CD5F" w14:textId="77777777" w:rsidR="008E3B9A" w:rsidRPr="004E2EEF" w:rsidRDefault="008E3B9A" w:rsidP="008E3B9A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 w:eastAsia="it-IT"/>
              </w:rPr>
            </w:pPr>
            <w:proofErr w:type="spellStart"/>
            <w:r w:rsidRPr="004E2EEF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 w:eastAsia="it-IT"/>
              </w:rPr>
              <w:t>rs</w:t>
            </w:r>
            <w:proofErr w:type="spellEnd"/>
          </w:p>
        </w:tc>
        <w:tc>
          <w:tcPr>
            <w:tcW w:w="700" w:type="dxa"/>
            <w:noWrap/>
            <w:hideMark/>
          </w:tcPr>
          <w:p w14:paraId="133899EB" w14:textId="77777777" w:rsidR="008E3B9A" w:rsidRPr="004E2EEF" w:rsidRDefault="008E3B9A" w:rsidP="00A022E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 w:eastAsia="it-IT"/>
              </w:rPr>
            </w:pPr>
            <w:proofErr w:type="spellStart"/>
            <w:r w:rsidRPr="004E2EEF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 w:eastAsia="it-IT"/>
              </w:rPr>
              <w:t>Chr</w:t>
            </w:r>
            <w:proofErr w:type="spellEnd"/>
          </w:p>
        </w:tc>
        <w:tc>
          <w:tcPr>
            <w:tcW w:w="1416" w:type="dxa"/>
            <w:noWrap/>
            <w:hideMark/>
          </w:tcPr>
          <w:p w14:paraId="7D758F21" w14:textId="77777777" w:rsidR="008E3B9A" w:rsidRPr="004E2EEF" w:rsidRDefault="008E3B9A" w:rsidP="00A022E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 w:eastAsia="it-IT"/>
              </w:rPr>
            </w:pPr>
            <w:r w:rsidRPr="004E2EEF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 w:eastAsia="it-IT"/>
              </w:rPr>
              <w:t>bp</w:t>
            </w:r>
          </w:p>
        </w:tc>
        <w:tc>
          <w:tcPr>
            <w:tcW w:w="1212" w:type="dxa"/>
          </w:tcPr>
          <w:p w14:paraId="56E00D38" w14:textId="551DCA7C" w:rsidR="008E3B9A" w:rsidRPr="004E2EEF" w:rsidRDefault="00391FB9" w:rsidP="00391FB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 w:eastAsia="it-IT"/>
              </w:rPr>
            </w:pPr>
            <w:r w:rsidRPr="004E2EEF">
              <w:rPr>
                <w:rFonts w:ascii="Times New Roman" w:hAnsi="Times New Roman" w:cs="Times New Roman"/>
                <w:b w:val="0"/>
                <w:sz w:val="24"/>
                <w:szCs w:val="24"/>
              </w:rPr>
              <w:t>Population</w:t>
            </w:r>
          </w:p>
        </w:tc>
        <w:tc>
          <w:tcPr>
            <w:tcW w:w="2991" w:type="dxa"/>
            <w:noWrap/>
            <w:hideMark/>
          </w:tcPr>
          <w:p w14:paraId="2200DF20" w14:textId="405D5058" w:rsidR="008E3B9A" w:rsidRPr="004E2EEF" w:rsidRDefault="008E3B9A" w:rsidP="008E3B9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 w:eastAsia="it-IT"/>
              </w:rPr>
            </w:pPr>
            <w:r w:rsidRPr="004E2EEF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 w:eastAsia="it-IT"/>
              </w:rPr>
              <w:t>Associated trait</w:t>
            </w:r>
          </w:p>
        </w:tc>
        <w:tc>
          <w:tcPr>
            <w:tcW w:w="2643" w:type="dxa"/>
            <w:noWrap/>
            <w:hideMark/>
          </w:tcPr>
          <w:p w14:paraId="167C851A" w14:textId="77777777" w:rsidR="008E3B9A" w:rsidRPr="004E2EEF" w:rsidRDefault="008E3B9A" w:rsidP="008E3B9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 w:eastAsia="it-IT"/>
              </w:rPr>
            </w:pPr>
            <w:r w:rsidRPr="004E2EEF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 w:eastAsia="it-IT"/>
              </w:rPr>
              <w:t>Annotated gene</w:t>
            </w:r>
          </w:p>
        </w:tc>
      </w:tr>
      <w:tr w:rsidR="004E2EEF" w:rsidRPr="004E2EEF" w14:paraId="4FAF4E8F" w14:textId="77777777" w:rsidTr="005942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14:paraId="039A9E39" w14:textId="3CC5133F" w:rsidR="00F30CE6" w:rsidRPr="004E2EEF" w:rsidRDefault="00F30CE6" w:rsidP="00F30CE6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 w:eastAsia="it-IT"/>
              </w:rPr>
            </w:pPr>
            <w:r w:rsidRPr="004E2EEF">
              <w:rPr>
                <w:rFonts w:ascii="Times New Roman" w:hAnsi="Times New Roman" w:cs="Times New Roman"/>
                <w:b w:val="0"/>
                <w:sz w:val="24"/>
                <w:szCs w:val="24"/>
              </w:rPr>
              <w:t>rs68458808</w:t>
            </w:r>
          </w:p>
        </w:tc>
        <w:tc>
          <w:tcPr>
            <w:tcW w:w="700" w:type="dxa"/>
            <w:noWrap/>
            <w:hideMark/>
          </w:tcPr>
          <w:p w14:paraId="5DB4A2AF" w14:textId="487DE1DA" w:rsidR="00F30CE6" w:rsidRPr="004E2EEF" w:rsidRDefault="00F30CE6" w:rsidP="00F30C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</w:pPr>
            <w:r w:rsidRPr="004E2EEF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  <w:t>3</w:t>
            </w:r>
          </w:p>
        </w:tc>
        <w:tc>
          <w:tcPr>
            <w:tcW w:w="1416" w:type="dxa"/>
            <w:noWrap/>
            <w:hideMark/>
          </w:tcPr>
          <w:p w14:paraId="75D1F354" w14:textId="1505FC0F" w:rsidR="00F30CE6" w:rsidRPr="004E2EEF" w:rsidRDefault="00F30CE6" w:rsidP="00F30C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</w:pPr>
            <w:r w:rsidRPr="004E2EEF">
              <w:rPr>
                <w:rFonts w:ascii="Times New Roman" w:hAnsi="Times New Roman" w:cs="Times New Roman"/>
                <w:bCs/>
                <w:sz w:val="24"/>
                <w:szCs w:val="24"/>
              </w:rPr>
              <w:t>36,131,080</w:t>
            </w:r>
          </w:p>
        </w:tc>
        <w:tc>
          <w:tcPr>
            <w:tcW w:w="1212" w:type="dxa"/>
          </w:tcPr>
          <w:p w14:paraId="6D1225C4" w14:textId="59AC78B7" w:rsidR="00F30CE6" w:rsidRPr="004E2EEF" w:rsidRDefault="00F30CE6" w:rsidP="00391F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</w:pPr>
            <w:r w:rsidRPr="004E2EEF">
              <w:rPr>
                <w:rFonts w:ascii="Times New Roman" w:hAnsi="Times New Roman" w:cs="Times New Roman"/>
                <w:bCs/>
                <w:sz w:val="24"/>
                <w:szCs w:val="24"/>
              </w:rPr>
              <w:t>ARR</w:t>
            </w:r>
          </w:p>
        </w:tc>
        <w:tc>
          <w:tcPr>
            <w:tcW w:w="2991" w:type="dxa"/>
            <w:noWrap/>
            <w:hideMark/>
          </w:tcPr>
          <w:p w14:paraId="1270E2F7" w14:textId="09F6C5D3" w:rsidR="00F30CE6" w:rsidRPr="004E2EEF" w:rsidRDefault="00F30CE6" w:rsidP="00F30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</w:pPr>
            <w:r w:rsidRPr="004E2EEF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  <w:t>Guttural pouch tympany, insect bite hypersensitivity, white markings</w:t>
            </w:r>
          </w:p>
        </w:tc>
        <w:tc>
          <w:tcPr>
            <w:tcW w:w="2643" w:type="dxa"/>
            <w:noWrap/>
            <w:hideMark/>
          </w:tcPr>
          <w:p w14:paraId="0FBFE48A" w14:textId="78D37845" w:rsidR="00F30CE6" w:rsidRPr="004E2EEF" w:rsidRDefault="00F30CE6" w:rsidP="00F30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en-GB" w:eastAsia="it-IT"/>
              </w:rPr>
            </w:pPr>
            <w:r w:rsidRPr="004E2EEF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CBFA2T3</w:t>
            </w:r>
          </w:p>
        </w:tc>
      </w:tr>
      <w:tr w:rsidR="004E2EEF" w:rsidRPr="004E2EEF" w14:paraId="660A2624" w14:textId="77777777" w:rsidTr="0059426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</w:tcPr>
          <w:p w14:paraId="4BA7F124" w14:textId="221D93F9" w:rsidR="00F30CE6" w:rsidRPr="004E2EEF" w:rsidRDefault="00F30CE6" w:rsidP="00F30CE6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 w:eastAsia="it-IT"/>
              </w:rPr>
            </w:pPr>
            <w:r w:rsidRPr="004E2EEF">
              <w:rPr>
                <w:rFonts w:ascii="Times New Roman" w:hAnsi="Times New Roman" w:cs="Times New Roman"/>
                <w:b w:val="0"/>
                <w:sz w:val="24"/>
                <w:szCs w:val="24"/>
              </w:rPr>
              <w:t>rs68458828</w:t>
            </w:r>
          </w:p>
        </w:tc>
        <w:tc>
          <w:tcPr>
            <w:tcW w:w="700" w:type="dxa"/>
            <w:noWrap/>
          </w:tcPr>
          <w:p w14:paraId="04DAC5DA" w14:textId="0359D548" w:rsidR="00F30CE6" w:rsidRPr="004E2EEF" w:rsidRDefault="00F30CE6" w:rsidP="00F30C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</w:pPr>
            <w:r w:rsidRPr="004E2EEF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  <w:t>3</w:t>
            </w:r>
          </w:p>
        </w:tc>
        <w:tc>
          <w:tcPr>
            <w:tcW w:w="1416" w:type="dxa"/>
            <w:noWrap/>
          </w:tcPr>
          <w:p w14:paraId="57E4F284" w14:textId="1AEF7D40" w:rsidR="00F30CE6" w:rsidRPr="004E2EEF" w:rsidRDefault="00F30CE6" w:rsidP="00F30C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E2EEF">
              <w:rPr>
                <w:rFonts w:ascii="Times New Roman" w:hAnsi="Times New Roman" w:cs="Times New Roman"/>
                <w:bCs/>
                <w:sz w:val="24"/>
                <w:szCs w:val="24"/>
              </w:rPr>
              <w:t>36,224,754</w:t>
            </w:r>
          </w:p>
        </w:tc>
        <w:tc>
          <w:tcPr>
            <w:tcW w:w="1212" w:type="dxa"/>
          </w:tcPr>
          <w:p w14:paraId="0538A63F" w14:textId="38883CCE" w:rsidR="00F30CE6" w:rsidRPr="004E2EEF" w:rsidRDefault="00F30CE6" w:rsidP="00391F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E2EEF">
              <w:rPr>
                <w:rFonts w:ascii="Times New Roman" w:hAnsi="Times New Roman" w:cs="Times New Roman"/>
                <w:bCs/>
                <w:sz w:val="24"/>
                <w:szCs w:val="24"/>
              </w:rPr>
              <w:t>ARR</w:t>
            </w:r>
          </w:p>
        </w:tc>
        <w:tc>
          <w:tcPr>
            <w:tcW w:w="2991" w:type="dxa"/>
            <w:noWrap/>
          </w:tcPr>
          <w:p w14:paraId="694E6EC4" w14:textId="5035CC7B" w:rsidR="00F30CE6" w:rsidRPr="004E2EEF" w:rsidRDefault="00F30CE6" w:rsidP="00F30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</w:pPr>
            <w:r w:rsidRPr="004E2EEF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  <w:t>Guttural pouch tympany</w:t>
            </w:r>
          </w:p>
        </w:tc>
        <w:tc>
          <w:tcPr>
            <w:tcW w:w="2643" w:type="dxa"/>
            <w:noWrap/>
          </w:tcPr>
          <w:p w14:paraId="00FC31AB" w14:textId="6C233E28" w:rsidR="00F30CE6" w:rsidRPr="004E2EEF" w:rsidRDefault="00F30CE6" w:rsidP="00F30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4E2EEF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ENSECAG00000043127</w:t>
            </w:r>
          </w:p>
        </w:tc>
      </w:tr>
      <w:tr w:rsidR="004E2EEF" w:rsidRPr="004E2EEF" w14:paraId="0BCCC426" w14:textId="77777777" w:rsidTr="005942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</w:tcPr>
          <w:p w14:paraId="4D511272" w14:textId="34C6A1E9" w:rsidR="00F30CE6" w:rsidRPr="004E2EEF" w:rsidRDefault="00F30CE6" w:rsidP="00F30CE6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 w:eastAsia="it-IT"/>
              </w:rPr>
            </w:pPr>
            <w:r w:rsidRPr="004E2EEF">
              <w:rPr>
                <w:rFonts w:ascii="Times New Roman" w:hAnsi="Times New Roman" w:cs="Times New Roman"/>
                <w:b w:val="0"/>
                <w:sz w:val="24"/>
                <w:szCs w:val="24"/>
              </w:rPr>
              <w:t>rs68458833</w:t>
            </w:r>
          </w:p>
        </w:tc>
        <w:tc>
          <w:tcPr>
            <w:tcW w:w="700" w:type="dxa"/>
            <w:noWrap/>
          </w:tcPr>
          <w:p w14:paraId="3A3D6ADE" w14:textId="2CA7BD11" w:rsidR="00F30CE6" w:rsidRPr="004E2EEF" w:rsidRDefault="00F30CE6" w:rsidP="00F30C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</w:pPr>
            <w:r w:rsidRPr="004E2EEF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  <w:t>3</w:t>
            </w:r>
          </w:p>
        </w:tc>
        <w:tc>
          <w:tcPr>
            <w:tcW w:w="1416" w:type="dxa"/>
            <w:noWrap/>
          </w:tcPr>
          <w:p w14:paraId="61399D1D" w14:textId="7D38CE14" w:rsidR="00F30CE6" w:rsidRPr="004E2EEF" w:rsidRDefault="00F30CE6" w:rsidP="00F30C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E2EEF">
              <w:rPr>
                <w:rFonts w:ascii="Times New Roman" w:hAnsi="Times New Roman" w:cs="Times New Roman"/>
                <w:bCs/>
                <w:sz w:val="24"/>
                <w:szCs w:val="24"/>
              </w:rPr>
              <w:t>36,361,692</w:t>
            </w:r>
          </w:p>
        </w:tc>
        <w:tc>
          <w:tcPr>
            <w:tcW w:w="1212" w:type="dxa"/>
          </w:tcPr>
          <w:p w14:paraId="7A4D52E6" w14:textId="4F2A16ED" w:rsidR="00F30CE6" w:rsidRPr="004E2EEF" w:rsidRDefault="00F30CE6" w:rsidP="00391F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E2EEF">
              <w:rPr>
                <w:rFonts w:ascii="Times New Roman" w:hAnsi="Times New Roman" w:cs="Times New Roman"/>
                <w:bCs/>
                <w:sz w:val="24"/>
                <w:szCs w:val="24"/>
              </w:rPr>
              <w:t>ARR</w:t>
            </w:r>
          </w:p>
        </w:tc>
        <w:tc>
          <w:tcPr>
            <w:tcW w:w="2991" w:type="dxa"/>
            <w:noWrap/>
          </w:tcPr>
          <w:p w14:paraId="03723AF1" w14:textId="7633705B" w:rsidR="00F30CE6" w:rsidRPr="004E2EEF" w:rsidRDefault="00F30CE6" w:rsidP="00F30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</w:pPr>
            <w:r w:rsidRPr="004E2EEF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  <w:t>Guttural pouch tympany, white markings</w:t>
            </w:r>
          </w:p>
        </w:tc>
        <w:tc>
          <w:tcPr>
            <w:tcW w:w="2643" w:type="dxa"/>
            <w:noWrap/>
          </w:tcPr>
          <w:p w14:paraId="504BECEB" w14:textId="1F147DC4" w:rsidR="00F30CE6" w:rsidRPr="004E2EEF" w:rsidRDefault="00F30CE6" w:rsidP="00F30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</w:pPr>
          </w:p>
        </w:tc>
      </w:tr>
      <w:tr w:rsidR="004E2EEF" w:rsidRPr="004E2EEF" w14:paraId="11D02E11" w14:textId="77777777" w:rsidTr="0059426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</w:tcPr>
          <w:p w14:paraId="0C42A254" w14:textId="45774E53" w:rsidR="00F30CE6" w:rsidRPr="004E2EEF" w:rsidRDefault="00F30CE6" w:rsidP="00F30CE6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 w:eastAsia="it-IT"/>
              </w:rPr>
            </w:pPr>
            <w:r w:rsidRPr="004E2EEF">
              <w:rPr>
                <w:rFonts w:ascii="Times New Roman" w:hAnsi="Times New Roman" w:cs="Times New Roman"/>
                <w:b w:val="0"/>
                <w:sz w:val="24"/>
                <w:szCs w:val="24"/>
              </w:rPr>
              <w:t>rs68458837</w:t>
            </w:r>
          </w:p>
        </w:tc>
        <w:tc>
          <w:tcPr>
            <w:tcW w:w="700" w:type="dxa"/>
            <w:noWrap/>
          </w:tcPr>
          <w:p w14:paraId="735A1F6B" w14:textId="282C1266" w:rsidR="00F30CE6" w:rsidRPr="004E2EEF" w:rsidRDefault="00F30CE6" w:rsidP="00F30C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</w:pPr>
            <w:r w:rsidRPr="004E2EEF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  <w:t>3</w:t>
            </w:r>
          </w:p>
        </w:tc>
        <w:tc>
          <w:tcPr>
            <w:tcW w:w="1416" w:type="dxa"/>
            <w:noWrap/>
          </w:tcPr>
          <w:p w14:paraId="637440D5" w14:textId="434A3069" w:rsidR="00F30CE6" w:rsidRPr="004E2EEF" w:rsidRDefault="00F30CE6" w:rsidP="00F30C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E2EEF">
              <w:rPr>
                <w:rFonts w:ascii="Times New Roman" w:hAnsi="Times New Roman" w:cs="Times New Roman"/>
                <w:bCs/>
                <w:sz w:val="24"/>
                <w:szCs w:val="24"/>
              </w:rPr>
              <w:t>36,383,384</w:t>
            </w:r>
          </w:p>
        </w:tc>
        <w:tc>
          <w:tcPr>
            <w:tcW w:w="1212" w:type="dxa"/>
          </w:tcPr>
          <w:p w14:paraId="7DE81A0B" w14:textId="23BD16B8" w:rsidR="00F30CE6" w:rsidRPr="004E2EEF" w:rsidRDefault="00F30CE6" w:rsidP="00391F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E2EEF">
              <w:rPr>
                <w:rFonts w:ascii="Times New Roman" w:hAnsi="Times New Roman" w:cs="Times New Roman"/>
                <w:bCs/>
                <w:sz w:val="24"/>
                <w:szCs w:val="24"/>
              </w:rPr>
              <w:t>ARR</w:t>
            </w:r>
          </w:p>
        </w:tc>
        <w:tc>
          <w:tcPr>
            <w:tcW w:w="2991" w:type="dxa"/>
            <w:noWrap/>
          </w:tcPr>
          <w:p w14:paraId="4C3C2310" w14:textId="41595F6B" w:rsidR="00F30CE6" w:rsidRPr="004E2EEF" w:rsidRDefault="00F30CE6" w:rsidP="00F30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</w:pPr>
            <w:r w:rsidRPr="004E2EEF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  <w:t>White markings</w:t>
            </w:r>
          </w:p>
        </w:tc>
        <w:tc>
          <w:tcPr>
            <w:tcW w:w="2643" w:type="dxa"/>
            <w:noWrap/>
          </w:tcPr>
          <w:p w14:paraId="3A19FB73" w14:textId="07A4D866" w:rsidR="00F30CE6" w:rsidRPr="004E2EEF" w:rsidRDefault="00F30CE6" w:rsidP="00F30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4E2EEF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CDH15</w:t>
            </w:r>
          </w:p>
        </w:tc>
      </w:tr>
      <w:tr w:rsidR="004E2EEF" w:rsidRPr="004E2EEF" w14:paraId="20659BA8" w14:textId="77777777" w:rsidTr="005942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</w:tcPr>
          <w:p w14:paraId="3F17716E" w14:textId="044FB266" w:rsidR="00F30CE6" w:rsidRPr="004E2EEF" w:rsidRDefault="00F30CE6" w:rsidP="00F30CE6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 w:eastAsia="it-IT"/>
              </w:rPr>
            </w:pPr>
            <w:r w:rsidRPr="004E2EEF">
              <w:rPr>
                <w:rFonts w:ascii="Times New Roman" w:hAnsi="Times New Roman" w:cs="Times New Roman"/>
                <w:b w:val="0"/>
                <w:sz w:val="24"/>
                <w:szCs w:val="24"/>
              </w:rPr>
              <w:t>rs68458850</w:t>
            </w:r>
          </w:p>
        </w:tc>
        <w:tc>
          <w:tcPr>
            <w:tcW w:w="700" w:type="dxa"/>
            <w:noWrap/>
          </w:tcPr>
          <w:p w14:paraId="016762F4" w14:textId="60344199" w:rsidR="00F30CE6" w:rsidRPr="004E2EEF" w:rsidRDefault="00F30CE6" w:rsidP="00F30C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</w:pPr>
            <w:r w:rsidRPr="004E2EEF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  <w:t>3</w:t>
            </w:r>
          </w:p>
        </w:tc>
        <w:tc>
          <w:tcPr>
            <w:tcW w:w="1416" w:type="dxa"/>
            <w:noWrap/>
          </w:tcPr>
          <w:p w14:paraId="764BE3E2" w14:textId="1CBE8D98" w:rsidR="00F30CE6" w:rsidRPr="004E2EEF" w:rsidRDefault="00F30CE6" w:rsidP="00F30C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E2EEF">
              <w:rPr>
                <w:rFonts w:ascii="Times New Roman" w:hAnsi="Times New Roman" w:cs="Times New Roman"/>
                <w:bCs/>
                <w:sz w:val="24"/>
                <w:szCs w:val="24"/>
              </w:rPr>
              <w:t>36,618,134</w:t>
            </w:r>
          </w:p>
        </w:tc>
        <w:tc>
          <w:tcPr>
            <w:tcW w:w="1212" w:type="dxa"/>
          </w:tcPr>
          <w:p w14:paraId="58724C9D" w14:textId="51B6CB60" w:rsidR="00F30CE6" w:rsidRPr="004E2EEF" w:rsidRDefault="00F30CE6" w:rsidP="00391F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E2EEF">
              <w:rPr>
                <w:rFonts w:ascii="Times New Roman" w:hAnsi="Times New Roman" w:cs="Times New Roman"/>
                <w:bCs/>
                <w:sz w:val="24"/>
                <w:szCs w:val="24"/>
              </w:rPr>
              <w:t>ARR</w:t>
            </w:r>
          </w:p>
        </w:tc>
        <w:tc>
          <w:tcPr>
            <w:tcW w:w="2991" w:type="dxa"/>
            <w:noWrap/>
          </w:tcPr>
          <w:p w14:paraId="33F1FDA0" w14:textId="57D91C4E" w:rsidR="00F30CE6" w:rsidRPr="004E2EEF" w:rsidRDefault="00F30CE6" w:rsidP="00F30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</w:pPr>
            <w:r w:rsidRPr="004E2EEF">
              <w:rPr>
                <w:rFonts w:ascii="Times New Roman" w:hAnsi="Times New Roman" w:cs="Times New Roman"/>
                <w:bCs/>
                <w:sz w:val="24"/>
                <w:szCs w:val="24"/>
              </w:rPr>
              <w:t>Insect bite hypersensitivity</w:t>
            </w:r>
          </w:p>
        </w:tc>
        <w:tc>
          <w:tcPr>
            <w:tcW w:w="2643" w:type="dxa"/>
            <w:noWrap/>
          </w:tcPr>
          <w:p w14:paraId="659BADC0" w14:textId="5A0E6458" w:rsidR="00F30CE6" w:rsidRPr="004E2EEF" w:rsidRDefault="00F30CE6" w:rsidP="00F30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</w:pPr>
          </w:p>
        </w:tc>
      </w:tr>
      <w:tr w:rsidR="004E2EEF" w:rsidRPr="004E2EEF" w14:paraId="5957612F" w14:textId="77777777" w:rsidTr="0059426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</w:tcPr>
          <w:p w14:paraId="402B1E29" w14:textId="239C367A" w:rsidR="00F30CE6" w:rsidRPr="004E2EEF" w:rsidRDefault="00F30CE6" w:rsidP="00F30CE6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 w:eastAsia="it-IT"/>
              </w:rPr>
            </w:pPr>
            <w:r w:rsidRPr="004E2EEF">
              <w:rPr>
                <w:rFonts w:ascii="Times New Roman" w:hAnsi="Times New Roman" w:cs="Times New Roman"/>
                <w:b w:val="0"/>
                <w:sz w:val="24"/>
                <w:szCs w:val="24"/>
              </w:rPr>
              <w:t>rs68458854</w:t>
            </w:r>
          </w:p>
        </w:tc>
        <w:tc>
          <w:tcPr>
            <w:tcW w:w="700" w:type="dxa"/>
            <w:noWrap/>
          </w:tcPr>
          <w:p w14:paraId="5130EA5A" w14:textId="4F64C56B" w:rsidR="00F30CE6" w:rsidRPr="004E2EEF" w:rsidRDefault="00F30CE6" w:rsidP="00F30C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</w:pPr>
            <w:r w:rsidRPr="004E2EEF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  <w:t>3</w:t>
            </w:r>
          </w:p>
        </w:tc>
        <w:tc>
          <w:tcPr>
            <w:tcW w:w="1416" w:type="dxa"/>
            <w:noWrap/>
          </w:tcPr>
          <w:p w14:paraId="5C9B6845" w14:textId="2E805DF7" w:rsidR="00F30CE6" w:rsidRPr="004E2EEF" w:rsidRDefault="00F30CE6" w:rsidP="00F30C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E2EEF">
              <w:rPr>
                <w:rFonts w:ascii="Times New Roman" w:hAnsi="Times New Roman" w:cs="Times New Roman"/>
                <w:bCs/>
                <w:sz w:val="24"/>
                <w:szCs w:val="24"/>
              </w:rPr>
              <w:t>36,674,784</w:t>
            </w:r>
          </w:p>
        </w:tc>
        <w:tc>
          <w:tcPr>
            <w:tcW w:w="1212" w:type="dxa"/>
          </w:tcPr>
          <w:p w14:paraId="50FBF648" w14:textId="742E55E0" w:rsidR="00F30CE6" w:rsidRPr="004E2EEF" w:rsidRDefault="00F30CE6" w:rsidP="00391F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E2EEF">
              <w:rPr>
                <w:rFonts w:ascii="Times New Roman" w:hAnsi="Times New Roman" w:cs="Times New Roman"/>
                <w:bCs/>
                <w:sz w:val="24"/>
                <w:szCs w:val="24"/>
              </w:rPr>
              <w:t>ARR</w:t>
            </w:r>
          </w:p>
        </w:tc>
        <w:tc>
          <w:tcPr>
            <w:tcW w:w="2991" w:type="dxa"/>
            <w:noWrap/>
          </w:tcPr>
          <w:p w14:paraId="6D24127A" w14:textId="41DB68A5" w:rsidR="00F30CE6" w:rsidRPr="004E2EEF" w:rsidRDefault="00F30CE6" w:rsidP="00F30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</w:pPr>
            <w:r w:rsidRPr="004E2EEF">
              <w:rPr>
                <w:rFonts w:ascii="Times New Roman" w:hAnsi="Times New Roman" w:cs="Times New Roman"/>
                <w:bCs/>
                <w:sz w:val="24"/>
                <w:szCs w:val="24"/>
              </w:rPr>
              <w:t>Insect bite hypersensitivity</w:t>
            </w:r>
          </w:p>
        </w:tc>
        <w:tc>
          <w:tcPr>
            <w:tcW w:w="2643" w:type="dxa"/>
            <w:noWrap/>
          </w:tcPr>
          <w:p w14:paraId="1BE5C8DC" w14:textId="45451B46" w:rsidR="00F30CE6" w:rsidRPr="004E2EEF" w:rsidRDefault="00F30CE6" w:rsidP="00F30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4E2EEF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SPG7</w:t>
            </w:r>
          </w:p>
        </w:tc>
      </w:tr>
      <w:tr w:rsidR="004E2EEF" w:rsidRPr="004E2EEF" w14:paraId="25216BD9" w14:textId="77777777" w:rsidTr="005942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</w:tcPr>
          <w:p w14:paraId="3309F8D0" w14:textId="233B7863" w:rsidR="00F30CE6" w:rsidRPr="004E2EEF" w:rsidRDefault="00F30CE6" w:rsidP="00F30CE6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 w:eastAsia="it-IT"/>
              </w:rPr>
            </w:pPr>
            <w:r w:rsidRPr="004E2EEF">
              <w:rPr>
                <w:rFonts w:ascii="Times New Roman" w:hAnsi="Times New Roman" w:cs="Times New Roman"/>
                <w:b w:val="0"/>
                <w:sz w:val="24"/>
                <w:szCs w:val="24"/>
              </w:rPr>
              <w:t>rs68649649</w:t>
            </w:r>
          </w:p>
        </w:tc>
        <w:tc>
          <w:tcPr>
            <w:tcW w:w="700" w:type="dxa"/>
            <w:noWrap/>
          </w:tcPr>
          <w:p w14:paraId="209B00B5" w14:textId="66C16C9B" w:rsidR="00F30CE6" w:rsidRPr="004E2EEF" w:rsidRDefault="00F30CE6" w:rsidP="00F30C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</w:pPr>
            <w:r w:rsidRPr="004E2EEF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  <w:t>3</w:t>
            </w:r>
          </w:p>
        </w:tc>
        <w:tc>
          <w:tcPr>
            <w:tcW w:w="1416" w:type="dxa"/>
            <w:noWrap/>
          </w:tcPr>
          <w:p w14:paraId="7576DB9E" w14:textId="0CB9A9A3" w:rsidR="00F30CE6" w:rsidRPr="004E2EEF" w:rsidRDefault="00F30CE6" w:rsidP="00F30C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E2EEF">
              <w:rPr>
                <w:rFonts w:ascii="Times New Roman" w:hAnsi="Times New Roman" w:cs="Times New Roman"/>
                <w:bCs/>
                <w:sz w:val="24"/>
                <w:szCs w:val="24"/>
              </w:rPr>
              <w:t>37,453,703</w:t>
            </w:r>
          </w:p>
        </w:tc>
        <w:tc>
          <w:tcPr>
            <w:tcW w:w="1212" w:type="dxa"/>
          </w:tcPr>
          <w:p w14:paraId="6BD4419E" w14:textId="439FAAE6" w:rsidR="00F30CE6" w:rsidRPr="004E2EEF" w:rsidRDefault="00F30CE6" w:rsidP="00391F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E2EEF">
              <w:rPr>
                <w:rFonts w:ascii="Times New Roman" w:hAnsi="Times New Roman" w:cs="Times New Roman"/>
                <w:bCs/>
                <w:sz w:val="24"/>
                <w:szCs w:val="24"/>
              </w:rPr>
              <w:t>ARR</w:t>
            </w:r>
          </w:p>
        </w:tc>
        <w:tc>
          <w:tcPr>
            <w:tcW w:w="2991" w:type="dxa"/>
            <w:noWrap/>
          </w:tcPr>
          <w:p w14:paraId="48E6491A" w14:textId="545C7D14" w:rsidR="00F30CE6" w:rsidRPr="004E2EEF" w:rsidRDefault="00F30CE6" w:rsidP="00F30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</w:pPr>
            <w:r w:rsidRPr="004E2EEF">
              <w:rPr>
                <w:rFonts w:ascii="Times New Roman" w:hAnsi="Times New Roman" w:cs="Times New Roman"/>
                <w:bCs/>
                <w:sz w:val="24"/>
                <w:szCs w:val="24"/>
              </w:rPr>
              <w:t>Guttural pouch tympany</w:t>
            </w:r>
          </w:p>
        </w:tc>
        <w:tc>
          <w:tcPr>
            <w:tcW w:w="2643" w:type="dxa"/>
            <w:noWrap/>
          </w:tcPr>
          <w:p w14:paraId="458F4A47" w14:textId="745151E5" w:rsidR="00F30CE6" w:rsidRPr="004E2EEF" w:rsidRDefault="00F30CE6" w:rsidP="00F30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</w:pPr>
            <w:r w:rsidRPr="004E2EEF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CENPE</w:t>
            </w:r>
          </w:p>
        </w:tc>
      </w:tr>
      <w:tr w:rsidR="004E2EEF" w:rsidRPr="004E2EEF" w14:paraId="19D42C4F" w14:textId="77777777" w:rsidTr="0059426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</w:tcPr>
          <w:p w14:paraId="6803B4D2" w14:textId="26897D86" w:rsidR="00F30CE6" w:rsidRPr="004E2EEF" w:rsidRDefault="00F30CE6" w:rsidP="00F30CE6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 w:eastAsia="it-IT"/>
              </w:rPr>
            </w:pPr>
            <w:r w:rsidRPr="004E2EEF">
              <w:rPr>
                <w:rFonts w:ascii="Times New Roman" w:hAnsi="Times New Roman" w:cs="Times New Roman"/>
                <w:b w:val="0"/>
                <w:sz w:val="24"/>
                <w:szCs w:val="24"/>
              </w:rPr>
              <w:t>rs68649674</w:t>
            </w:r>
          </w:p>
        </w:tc>
        <w:tc>
          <w:tcPr>
            <w:tcW w:w="700" w:type="dxa"/>
            <w:noWrap/>
          </w:tcPr>
          <w:p w14:paraId="713CB826" w14:textId="56CF4C3A" w:rsidR="00F30CE6" w:rsidRPr="004E2EEF" w:rsidRDefault="00F30CE6" w:rsidP="00F30C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</w:pPr>
            <w:r w:rsidRPr="004E2EEF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  <w:t>3</w:t>
            </w:r>
          </w:p>
        </w:tc>
        <w:tc>
          <w:tcPr>
            <w:tcW w:w="1416" w:type="dxa"/>
            <w:noWrap/>
          </w:tcPr>
          <w:p w14:paraId="41717E2B" w14:textId="233BEE77" w:rsidR="00F30CE6" w:rsidRPr="004E2EEF" w:rsidRDefault="00F30CE6" w:rsidP="00F30C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E2EEF">
              <w:rPr>
                <w:rFonts w:ascii="Times New Roman" w:hAnsi="Times New Roman" w:cs="Times New Roman"/>
                <w:bCs/>
                <w:sz w:val="24"/>
                <w:szCs w:val="24"/>
              </w:rPr>
              <w:t>37,590,699</w:t>
            </w:r>
          </w:p>
        </w:tc>
        <w:tc>
          <w:tcPr>
            <w:tcW w:w="1212" w:type="dxa"/>
          </w:tcPr>
          <w:p w14:paraId="3A0214E8" w14:textId="73315E78" w:rsidR="00F30CE6" w:rsidRPr="004E2EEF" w:rsidRDefault="00F30CE6" w:rsidP="00391F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E2EEF">
              <w:rPr>
                <w:rFonts w:ascii="Times New Roman" w:hAnsi="Times New Roman" w:cs="Times New Roman"/>
                <w:bCs/>
                <w:sz w:val="24"/>
                <w:szCs w:val="24"/>
              </w:rPr>
              <w:t>ARR</w:t>
            </w:r>
          </w:p>
        </w:tc>
        <w:tc>
          <w:tcPr>
            <w:tcW w:w="2991" w:type="dxa"/>
            <w:noWrap/>
          </w:tcPr>
          <w:p w14:paraId="7CE8E796" w14:textId="128830A1" w:rsidR="00F30CE6" w:rsidRPr="004E2EEF" w:rsidRDefault="00F30CE6" w:rsidP="00F30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</w:pPr>
            <w:r w:rsidRPr="004E2EEF">
              <w:rPr>
                <w:rFonts w:ascii="Times New Roman" w:hAnsi="Times New Roman" w:cs="Times New Roman"/>
                <w:bCs/>
                <w:sz w:val="24"/>
                <w:szCs w:val="24"/>
              </w:rPr>
              <w:t>Guttural pouch tympany</w:t>
            </w:r>
          </w:p>
        </w:tc>
        <w:tc>
          <w:tcPr>
            <w:tcW w:w="2643" w:type="dxa"/>
            <w:noWrap/>
          </w:tcPr>
          <w:p w14:paraId="0E09677F" w14:textId="0FF47258" w:rsidR="00F30CE6" w:rsidRPr="004E2EEF" w:rsidRDefault="00F30CE6" w:rsidP="00F30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</w:tr>
      <w:tr w:rsidR="004E2EEF" w:rsidRPr="004E2EEF" w14:paraId="62418677" w14:textId="77777777" w:rsidTr="005942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14:paraId="3DF58DF3" w14:textId="5B492D4B" w:rsidR="00F30CE6" w:rsidRPr="004E2EEF" w:rsidRDefault="00F30CE6" w:rsidP="00F30CE6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 w:eastAsia="it-IT"/>
              </w:rPr>
            </w:pPr>
            <w:r w:rsidRPr="004E2EEF">
              <w:rPr>
                <w:rFonts w:ascii="Times New Roman" w:hAnsi="Times New Roman" w:cs="Times New Roman"/>
                <w:b w:val="0"/>
                <w:sz w:val="24"/>
                <w:szCs w:val="24"/>
              </w:rPr>
              <w:t>rs68649680</w:t>
            </w:r>
          </w:p>
        </w:tc>
        <w:tc>
          <w:tcPr>
            <w:tcW w:w="700" w:type="dxa"/>
            <w:noWrap/>
            <w:hideMark/>
          </w:tcPr>
          <w:p w14:paraId="10537B2C" w14:textId="77777777" w:rsidR="00F30CE6" w:rsidRPr="004E2EEF" w:rsidRDefault="00F30CE6" w:rsidP="00F30C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</w:pPr>
            <w:r w:rsidRPr="004E2EEF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  <w:t>3</w:t>
            </w:r>
          </w:p>
        </w:tc>
        <w:tc>
          <w:tcPr>
            <w:tcW w:w="1416" w:type="dxa"/>
            <w:noWrap/>
            <w:hideMark/>
          </w:tcPr>
          <w:p w14:paraId="6DA8FCEE" w14:textId="7802599F" w:rsidR="00F30CE6" w:rsidRPr="004E2EEF" w:rsidRDefault="00F30CE6" w:rsidP="00F30C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</w:pPr>
            <w:r w:rsidRPr="004E2EEF">
              <w:rPr>
                <w:rFonts w:ascii="Times New Roman" w:hAnsi="Times New Roman" w:cs="Times New Roman"/>
                <w:bCs/>
                <w:sz w:val="24"/>
                <w:szCs w:val="24"/>
              </w:rPr>
              <w:t>37,592,557</w:t>
            </w:r>
          </w:p>
        </w:tc>
        <w:tc>
          <w:tcPr>
            <w:tcW w:w="1212" w:type="dxa"/>
          </w:tcPr>
          <w:p w14:paraId="678133A5" w14:textId="4E2A22DB" w:rsidR="00F30CE6" w:rsidRPr="004E2EEF" w:rsidRDefault="00F30CE6" w:rsidP="00391F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</w:pPr>
            <w:r w:rsidRPr="004E2EEF">
              <w:rPr>
                <w:rFonts w:ascii="Times New Roman" w:hAnsi="Times New Roman" w:cs="Times New Roman"/>
                <w:bCs/>
                <w:sz w:val="24"/>
                <w:szCs w:val="24"/>
              </w:rPr>
              <w:t>ARR</w:t>
            </w:r>
          </w:p>
        </w:tc>
        <w:tc>
          <w:tcPr>
            <w:tcW w:w="2991" w:type="dxa"/>
            <w:noWrap/>
            <w:hideMark/>
          </w:tcPr>
          <w:p w14:paraId="06FC2E46" w14:textId="58F718BE" w:rsidR="00F30CE6" w:rsidRPr="004E2EEF" w:rsidRDefault="00F30CE6" w:rsidP="00F30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</w:pPr>
            <w:r w:rsidRPr="004E2EEF">
              <w:rPr>
                <w:rFonts w:ascii="Times New Roman" w:hAnsi="Times New Roman" w:cs="Times New Roman"/>
                <w:bCs/>
                <w:sz w:val="24"/>
                <w:szCs w:val="24"/>
              </w:rPr>
              <w:t>White markings</w:t>
            </w:r>
          </w:p>
        </w:tc>
        <w:tc>
          <w:tcPr>
            <w:tcW w:w="2643" w:type="dxa"/>
            <w:noWrap/>
            <w:hideMark/>
          </w:tcPr>
          <w:p w14:paraId="1387F7FE" w14:textId="7BE2F0BF" w:rsidR="00F30CE6" w:rsidRPr="004E2EEF" w:rsidRDefault="00F30CE6" w:rsidP="00F30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en-GB" w:eastAsia="it-IT"/>
              </w:rPr>
            </w:pPr>
          </w:p>
        </w:tc>
      </w:tr>
      <w:tr w:rsidR="004E2EEF" w:rsidRPr="004E2EEF" w14:paraId="72BB663C" w14:textId="77777777" w:rsidTr="0059426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14:paraId="05696C5E" w14:textId="505CFA52" w:rsidR="00F30CE6" w:rsidRPr="004E2EEF" w:rsidRDefault="00F30CE6" w:rsidP="00F30CE6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 w:eastAsia="it-IT"/>
              </w:rPr>
            </w:pPr>
            <w:r w:rsidRPr="004E2EEF">
              <w:rPr>
                <w:rFonts w:ascii="Times New Roman" w:hAnsi="Times New Roman" w:cs="Times New Roman"/>
                <w:b w:val="0"/>
                <w:sz w:val="24"/>
                <w:szCs w:val="24"/>
              </w:rPr>
              <w:t>rs68650924</w:t>
            </w:r>
          </w:p>
        </w:tc>
        <w:tc>
          <w:tcPr>
            <w:tcW w:w="700" w:type="dxa"/>
            <w:noWrap/>
            <w:hideMark/>
          </w:tcPr>
          <w:p w14:paraId="386EFA3C" w14:textId="77777777" w:rsidR="00F30CE6" w:rsidRPr="004E2EEF" w:rsidRDefault="00F30CE6" w:rsidP="00F30C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</w:pPr>
            <w:r w:rsidRPr="004E2EEF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  <w:t>3</w:t>
            </w:r>
          </w:p>
        </w:tc>
        <w:tc>
          <w:tcPr>
            <w:tcW w:w="1416" w:type="dxa"/>
            <w:noWrap/>
            <w:hideMark/>
          </w:tcPr>
          <w:p w14:paraId="1482B075" w14:textId="4A6049B0" w:rsidR="00F30CE6" w:rsidRPr="004E2EEF" w:rsidRDefault="00F30CE6" w:rsidP="00F30C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</w:pPr>
            <w:r w:rsidRPr="004E2EEF">
              <w:rPr>
                <w:rFonts w:ascii="Times New Roman" w:hAnsi="Times New Roman" w:cs="Times New Roman"/>
                <w:bCs/>
                <w:sz w:val="24"/>
                <w:szCs w:val="24"/>
              </w:rPr>
              <w:t>37,760,951</w:t>
            </w:r>
          </w:p>
        </w:tc>
        <w:tc>
          <w:tcPr>
            <w:tcW w:w="1212" w:type="dxa"/>
          </w:tcPr>
          <w:p w14:paraId="45303D7A" w14:textId="37ACC0E1" w:rsidR="00F30CE6" w:rsidRPr="004E2EEF" w:rsidRDefault="00F30CE6" w:rsidP="00391F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</w:pPr>
            <w:r w:rsidRPr="004E2EEF">
              <w:rPr>
                <w:rFonts w:ascii="Times New Roman" w:hAnsi="Times New Roman" w:cs="Times New Roman"/>
                <w:bCs/>
                <w:sz w:val="24"/>
                <w:szCs w:val="24"/>
              </w:rPr>
              <w:t>ARR</w:t>
            </w:r>
          </w:p>
        </w:tc>
        <w:tc>
          <w:tcPr>
            <w:tcW w:w="2991" w:type="dxa"/>
            <w:noWrap/>
            <w:hideMark/>
          </w:tcPr>
          <w:p w14:paraId="74B8381D" w14:textId="4DE2263F" w:rsidR="00F30CE6" w:rsidRPr="004E2EEF" w:rsidRDefault="00F30CE6" w:rsidP="00F30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</w:pPr>
            <w:r w:rsidRPr="004E2EEF">
              <w:rPr>
                <w:rFonts w:ascii="Times New Roman" w:hAnsi="Times New Roman" w:cs="Times New Roman"/>
                <w:bCs/>
                <w:sz w:val="24"/>
                <w:szCs w:val="24"/>
              </w:rPr>
              <w:t>Guttural pouch tympany</w:t>
            </w:r>
          </w:p>
        </w:tc>
        <w:tc>
          <w:tcPr>
            <w:tcW w:w="2643" w:type="dxa"/>
            <w:noWrap/>
            <w:hideMark/>
          </w:tcPr>
          <w:p w14:paraId="5A4DB8E7" w14:textId="693A77AA" w:rsidR="00F30CE6" w:rsidRPr="004E2EEF" w:rsidRDefault="009D0149" w:rsidP="00F30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en-GB" w:eastAsia="it-IT"/>
              </w:rPr>
            </w:pPr>
            <w:r w:rsidRPr="004E2EEF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UBE2D3</w:t>
            </w:r>
          </w:p>
        </w:tc>
      </w:tr>
      <w:tr w:rsidR="004E2EEF" w:rsidRPr="004E2EEF" w14:paraId="0B15C124" w14:textId="77777777" w:rsidTr="005942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14:paraId="3B0A7D8B" w14:textId="7401FC86" w:rsidR="00F30CE6" w:rsidRPr="004E2EEF" w:rsidRDefault="00F30CE6" w:rsidP="00F30CE6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 w:eastAsia="it-IT"/>
              </w:rPr>
            </w:pPr>
            <w:r w:rsidRPr="004E2EEF">
              <w:rPr>
                <w:rFonts w:ascii="Times New Roman" w:hAnsi="Times New Roman" w:cs="Times New Roman"/>
                <w:b w:val="0"/>
                <w:sz w:val="24"/>
                <w:szCs w:val="24"/>
              </w:rPr>
              <w:t>rs68650979</w:t>
            </w:r>
          </w:p>
        </w:tc>
        <w:tc>
          <w:tcPr>
            <w:tcW w:w="700" w:type="dxa"/>
            <w:noWrap/>
            <w:hideMark/>
          </w:tcPr>
          <w:p w14:paraId="1C7F16F7" w14:textId="77777777" w:rsidR="00F30CE6" w:rsidRPr="004E2EEF" w:rsidRDefault="00F30CE6" w:rsidP="00F30C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</w:pPr>
            <w:r w:rsidRPr="004E2EEF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  <w:t>3</w:t>
            </w:r>
          </w:p>
        </w:tc>
        <w:tc>
          <w:tcPr>
            <w:tcW w:w="1416" w:type="dxa"/>
            <w:noWrap/>
            <w:hideMark/>
          </w:tcPr>
          <w:p w14:paraId="52A0B08F" w14:textId="3E7B3D29" w:rsidR="00F30CE6" w:rsidRPr="004E2EEF" w:rsidRDefault="00F30CE6" w:rsidP="00F30C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</w:pPr>
            <w:r w:rsidRPr="004E2EEF">
              <w:rPr>
                <w:rFonts w:ascii="Times New Roman" w:hAnsi="Times New Roman" w:cs="Times New Roman"/>
                <w:bCs/>
                <w:sz w:val="24"/>
                <w:szCs w:val="24"/>
              </w:rPr>
              <w:t>38,010,713</w:t>
            </w:r>
          </w:p>
        </w:tc>
        <w:tc>
          <w:tcPr>
            <w:tcW w:w="1212" w:type="dxa"/>
          </w:tcPr>
          <w:p w14:paraId="0615440E" w14:textId="335F7514" w:rsidR="00F30CE6" w:rsidRPr="004E2EEF" w:rsidRDefault="00F30CE6" w:rsidP="00391F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</w:pPr>
            <w:r w:rsidRPr="004E2EEF">
              <w:rPr>
                <w:rFonts w:ascii="Times New Roman" w:hAnsi="Times New Roman" w:cs="Times New Roman"/>
                <w:bCs/>
                <w:sz w:val="24"/>
                <w:szCs w:val="24"/>
              </w:rPr>
              <w:t>ARR</w:t>
            </w:r>
          </w:p>
        </w:tc>
        <w:tc>
          <w:tcPr>
            <w:tcW w:w="2991" w:type="dxa"/>
            <w:noWrap/>
            <w:hideMark/>
          </w:tcPr>
          <w:p w14:paraId="79A24BF1" w14:textId="3603FE74" w:rsidR="00F30CE6" w:rsidRPr="004E2EEF" w:rsidRDefault="00F30CE6" w:rsidP="00F30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</w:pPr>
            <w:r w:rsidRPr="004E2EEF">
              <w:rPr>
                <w:rFonts w:ascii="Times New Roman" w:hAnsi="Times New Roman" w:cs="Times New Roman"/>
                <w:bCs/>
                <w:sz w:val="24"/>
                <w:szCs w:val="24"/>
              </w:rPr>
              <w:t>Guttural pouch tympany</w:t>
            </w:r>
          </w:p>
        </w:tc>
        <w:tc>
          <w:tcPr>
            <w:tcW w:w="2643" w:type="dxa"/>
            <w:noWrap/>
            <w:hideMark/>
          </w:tcPr>
          <w:p w14:paraId="62484F44" w14:textId="3ECAE3FF" w:rsidR="00F30CE6" w:rsidRPr="004E2EEF" w:rsidRDefault="00F30CE6" w:rsidP="00F30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en-GB" w:eastAsia="it-IT"/>
              </w:rPr>
            </w:pPr>
            <w:r w:rsidRPr="004E2EEF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NFKB1</w:t>
            </w:r>
          </w:p>
        </w:tc>
      </w:tr>
      <w:tr w:rsidR="004E2EEF" w:rsidRPr="004E2EEF" w14:paraId="13A70B1F" w14:textId="77777777" w:rsidTr="0059426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14:paraId="65BED8C3" w14:textId="70DCA33A" w:rsidR="00F30CE6" w:rsidRPr="004E2EEF" w:rsidRDefault="00F30CE6" w:rsidP="00F30CE6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 w:eastAsia="it-IT"/>
              </w:rPr>
            </w:pPr>
            <w:r w:rsidRPr="004E2EEF">
              <w:rPr>
                <w:rFonts w:ascii="Times New Roman" w:hAnsi="Times New Roman" w:cs="Times New Roman"/>
                <w:b w:val="0"/>
                <w:sz w:val="24"/>
                <w:szCs w:val="24"/>
              </w:rPr>
              <w:t>rs68651622</w:t>
            </w:r>
          </w:p>
        </w:tc>
        <w:tc>
          <w:tcPr>
            <w:tcW w:w="700" w:type="dxa"/>
            <w:noWrap/>
            <w:hideMark/>
          </w:tcPr>
          <w:p w14:paraId="658E910C" w14:textId="77777777" w:rsidR="00F30CE6" w:rsidRPr="004E2EEF" w:rsidRDefault="00F30CE6" w:rsidP="00F30C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</w:pPr>
            <w:r w:rsidRPr="004E2EEF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  <w:t>3</w:t>
            </w:r>
          </w:p>
        </w:tc>
        <w:tc>
          <w:tcPr>
            <w:tcW w:w="1416" w:type="dxa"/>
            <w:noWrap/>
            <w:hideMark/>
          </w:tcPr>
          <w:p w14:paraId="295F5BE4" w14:textId="09EBE72E" w:rsidR="00F30CE6" w:rsidRPr="004E2EEF" w:rsidRDefault="00F30CE6" w:rsidP="00F30C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</w:pPr>
            <w:r w:rsidRPr="004E2EEF">
              <w:rPr>
                <w:rFonts w:ascii="Times New Roman" w:hAnsi="Times New Roman" w:cs="Times New Roman"/>
                <w:bCs/>
                <w:sz w:val="24"/>
                <w:szCs w:val="24"/>
              </w:rPr>
              <w:t>38,152,252</w:t>
            </w:r>
          </w:p>
        </w:tc>
        <w:tc>
          <w:tcPr>
            <w:tcW w:w="1212" w:type="dxa"/>
          </w:tcPr>
          <w:p w14:paraId="57CDA4B1" w14:textId="7C243814" w:rsidR="00F30CE6" w:rsidRPr="004E2EEF" w:rsidRDefault="00F30CE6" w:rsidP="00391F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</w:pPr>
            <w:r w:rsidRPr="004E2EEF">
              <w:rPr>
                <w:rFonts w:ascii="Times New Roman" w:hAnsi="Times New Roman" w:cs="Times New Roman"/>
                <w:bCs/>
                <w:sz w:val="24"/>
                <w:szCs w:val="24"/>
              </w:rPr>
              <w:t>ARR</w:t>
            </w:r>
          </w:p>
        </w:tc>
        <w:tc>
          <w:tcPr>
            <w:tcW w:w="2991" w:type="dxa"/>
            <w:noWrap/>
            <w:hideMark/>
          </w:tcPr>
          <w:p w14:paraId="4A550E32" w14:textId="4D5965B8" w:rsidR="00F30CE6" w:rsidRPr="004E2EEF" w:rsidRDefault="00F30CE6" w:rsidP="00F30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</w:pPr>
            <w:r w:rsidRPr="004E2EEF">
              <w:rPr>
                <w:rFonts w:ascii="Times New Roman" w:hAnsi="Times New Roman" w:cs="Times New Roman"/>
                <w:bCs/>
                <w:sz w:val="24"/>
                <w:szCs w:val="24"/>
              </w:rPr>
              <w:t>Guttural pouch tympany</w:t>
            </w:r>
          </w:p>
        </w:tc>
        <w:tc>
          <w:tcPr>
            <w:tcW w:w="2643" w:type="dxa"/>
            <w:noWrap/>
            <w:hideMark/>
          </w:tcPr>
          <w:p w14:paraId="3C0E823C" w14:textId="06E90E3C" w:rsidR="00F30CE6" w:rsidRPr="004E2EEF" w:rsidRDefault="00F30CE6" w:rsidP="00F30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en-GB" w:eastAsia="it-IT"/>
              </w:rPr>
            </w:pPr>
            <w:r w:rsidRPr="004E2EEF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SLC39A8</w:t>
            </w:r>
          </w:p>
        </w:tc>
      </w:tr>
      <w:tr w:rsidR="004E2EEF" w:rsidRPr="004E2EEF" w14:paraId="728E78AB" w14:textId="77777777" w:rsidTr="005942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14:paraId="79B5C05D" w14:textId="465653D5" w:rsidR="00F30CE6" w:rsidRPr="004E2EEF" w:rsidRDefault="00F30CE6" w:rsidP="00F30CE6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 w:eastAsia="it-IT"/>
              </w:rPr>
            </w:pPr>
            <w:r w:rsidRPr="004E2EEF">
              <w:rPr>
                <w:rFonts w:ascii="Times New Roman" w:hAnsi="Times New Roman" w:cs="Times New Roman"/>
                <w:b w:val="0"/>
                <w:sz w:val="24"/>
                <w:szCs w:val="24"/>
              </w:rPr>
              <w:t>rs68651668</w:t>
            </w:r>
          </w:p>
        </w:tc>
        <w:tc>
          <w:tcPr>
            <w:tcW w:w="700" w:type="dxa"/>
            <w:noWrap/>
            <w:hideMark/>
          </w:tcPr>
          <w:p w14:paraId="4CA1AA25" w14:textId="77777777" w:rsidR="00F30CE6" w:rsidRPr="004E2EEF" w:rsidRDefault="00F30CE6" w:rsidP="00F30C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</w:pPr>
            <w:r w:rsidRPr="004E2EEF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  <w:t>3</w:t>
            </w:r>
          </w:p>
        </w:tc>
        <w:tc>
          <w:tcPr>
            <w:tcW w:w="1416" w:type="dxa"/>
            <w:noWrap/>
            <w:hideMark/>
          </w:tcPr>
          <w:p w14:paraId="710918BE" w14:textId="26185F07" w:rsidR="00F30CE6" w:rsidRPr="004E2EEF" w:rsidRDefault="00F30CE6" w:rsidP="00F30C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</w:pPr>
            <w:r w:rsidRPr="004E2EEF">
              <w:rPr>
                <w:rFonts w:ascii="Times New Roman" w:hAnsi="Times New Roman" w:cs="Times New Roman"/>
                <w:bCs/>
                <w:sz w:val="24"/>
                <w:szCs w:val="24"/>
              </w:rPr>
              <w:t>38,247,966</w:t>
            </w:r>
          </w:p>
        </w:tc>
        <w:tc>
          <w:tcPr>
            <w:tcW w:w="1212" w:type="dxa"/>
          </w:tcPr>
          <w:p w14:paraId="6EAB6070" w14:textId="199F3E73" w:rsidR="00F30CE6" w:rsidRPr="004E2EEF" w:rsidRDefault="00F30CE6" w:rsidP="00391F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</w:pPr>
            <w:r w:rsidRPr="004E2EEF">
              <w:rPr>
                <w:rFonts w:ascii="Times New Roman" w:hAnsi="Times New Roman" w:cs="Times New Roman"/>
                <w:bCs/>
                <w:sz w:val="24"/>
                <w:szCs w:val="24"/>
              </w:rPr>
              <w:t>ARR</w:t>
            </w:r>
          </w:p>
        </w:tc>
        <w:tc>
          <w:tcPr>
            <w:tcW w:w="2991" w:type="dxa"/>
            <w:noWrap/>
            <w:hideMark/>
          </w:tcPr>
          <w:p w14:paraId="05071FEC" w14:textId="115734F4" w:rsidR="00F30CE6" w:rsidRPr="004E2EEF" w:rsidRDefault="00F30CE6" w:rsidP="00F30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</w:pPr>
            <w:r w:rsidRPr="004E2EEF">
              <w:rPr>
                <w:rFonts w:ascii="Times New Roman" w:hAnsi="Times New Roman" w:cs="Times New Roman"/>
                <w:bCs/>
                <w:sz w:val="24"/>
                <w:szCs w:val="24"/>
              </w:rPr>
              <w:t>Guttural pouch tympany</w:t>
            </w:r>
          </w:p>
        </w:tc>
        <w:tc>
          <w:tcPr>
            <w:tcW w:w="2643" w:type="dxa"/>
            <w:noWrap/>
            <w:hideMark/>
          </w:tcPr>
          <w:p w14:paraId="7D604D9D" w14:textId="04F498E0" w:rsidR="00F30CE6" w:rsidRPr="004E2EEF" w:rsidRDefault="00F30CE6" w:rsidP="00F30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en-GB" w:eastAsia="it-IT"/>
              </w:rPr>
            </w:pPr>
          </w:p>
        </w:tc>
      </w:tr>
      <w:tr w:rsidR="004E2EEF" w:rsidRPr="004E2EEF" w14:paraId="3E140F64" w14:textId="77777777" w:rsidTr="0059426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14:paraId="59253EA0" w14:textId="022C0BF1" w:rsidR="00F30CE6" w:rsidRPr="004E2EEF" w:rsidRDefault="00F30CE6" w:rsidP="00F30CE6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 w:eastAsia="it-IT"/>
              </w:rPr>
            </w:pPr>
            <w:r w:rsidRPr="004E2EEF">
              <w:rPr>
                <w:rFonts w:ascii="Times New Roman" w:hAnsi="Times New Roman" w:cs="Times New Roman"/>
                <w:b w:val="0"/>
                <w:sz w:val="24"/>
                <w:szCs w:val="24"/>
              </w:rPr>
              <w:t>rs68651688</w:t>
            </w:r>
          </w:p>
        </w:tc>
        <w:tc>
          <w:tcPr>
            <w:tcW w:w="700" w:type="dxa"/>
            <w:noWrap/>
            <w:hideMark/>
          </w:tcPr>
          <w:p w14:paraId="04E073F8" w14:textId="77777777" w:rsidR="00F30CE6" w:rsidRPr="004E2EEF" w:rsidRDefault="00F30CE6" w:rsidP="00F30C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</w:pPr>
            <w:r w:rsidRPr="004E2EEF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  <w:t>3</w:t>
            </w:r>
          </w:p>
        </w:tc>
        <w:tc>
          <w:tcPr>
            <w:tcW w:w="1416" w:type="dxa"/>
            <w:noWrap/>
            <w:hideMark/>
          </w:tcPr>
          <w:p w14:paraId="31CD9D87" w14:textId="423963D5" w:rsidR="00F30CE6" w:rsidRPr="004E2EEF" w:rsidRDefault="00F30CE6" w:rsidP="00F30C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</w:pPr>
            <w:r w:rsidRPr="004E2EEF">
              <w:rPr>
                <w:rFonts w:ascii="Times New Roman" w:hAnsi="Times New Roman" w:cs="Times New Roman"/>
                <w:bCs/>
                <w:sz w:val="24"/>
                <w:szCs w:val="24"/>
              </w:rPr>
              <w:t>38,337,671</w:t>
            </w:r>
          </w:p>
        </w:tc>
        <w:tc>
          <w:tcPr>
            <w:tcW w:w="1212" w:type="dxa"/>
          </w:tcPr>
          <w:p w14:paraId="697B5774" w14:textId="259537D6" w:rsidR="00F30CE6" w:rsidRPr="004E2EEF" w:rsidRDefault="00F30CE6" w:rsidP="00391F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</w:pPr>
            <w:r w:rsidRPr="004E2EEF">
              <w:rPr>
                <w:rFonts w:ascii="Times New Roman" w:hAnsi="Times New Roman" w:cs="Times New Roman"/>
                <w:bCs/>
                <w:sz w:val="24"/>
                <w:szCs w:val="24"/>
              </w:rPr>
              <w:t>ARR</w:t>
            </w:r>
          </w:p>
        </w:tc>
        <w:tc>
          <w:tcPr>
            <w:tcW w:w="2991" w:type="dxa"/>
            <w:noWrap/>
            <w:hideMark/>
          </w:tcPr>
          <w:p w14:paraId="382112DE" w14:textId="16DF5917" w:rsidR="00F30CE6" w:rsidRPr="004E2EEF" w:rsidRDefault="00F30CE6" w:rsidP="00F30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</w:pPr>
            <w:r w:rsidRPr="004E2EEF">
              <w:rPr>
                <w:rFonts w:ascii="Times New Roman" w:hAnsi="Times New Roman" w:cs="Times New Roman"/>
                <w:bCs/>
                <w:sz w:val="24"/>
                <w:szCs w:val="24"/>
              </w:rPr>
              <w:t>White markings</w:t>
            </w:r>
          </w:p>
        </w:tc>
        <w:tc>
          <w:tcPr>
            <w:tcW w:w="2643" w:type="dxa"/>
            <w:noWrap/>
            <w:hideMark/>
          </w:tcPr>
          <w:p w14:paraId="67DDABC8" w14:textId="57C26373" w:rsidR="00F30CE6" w:rsidRPr="004E2EEF" w:rsidRDefault="00F30CE6" w:rsidP="00F30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en-GB" w:eastAsia="it-IT"/>
              </w:rPr>
            </w:pPr>
          </w:p>
        </w:tc>
      </w:tr>
      <w:tr w:rsidR="004E2EEF" w:rsidRPr="004E2EEF" w14:paraId="408211AB" w14:textId="77777777" w:rsidTr="005942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14:paraId="0AB21D96" w14:textId="282D3219" w:rsidR="00F30CE6" w:rsidRPr="004E2EEF" w:rsidRDefault="00F30CE6" w:rsidP="00F30CE6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 w:eastAsia="it-IT"/>
              </w:rPr>
            </w:pPr>
            <w:r w:rsidRPr="004E2EEF">
              <w:rPr>
                <w:rFonts w:ascii="Times New Roman" w:hAnsi="Times New Roman" w:cs="Times New Roman"/>
                <w:b w:val="0"/>
                <w:sz w:val="24"/>
                <w:szCs w:val="24"/>
              </w:rPr>
              <w:t>rs68651692</w:t>
            </w:r>
          </w:p>
        </w:tc>
        <w:tc>
          <w:tcPr>
            <w:tcW w:w="700" w:type="dxa"/>
            <w:noWrap/>
            <w:hideMark/>
          </w:tcPr>
          <w:p w14:paraId="6E25B40B" w14:textId="77777777" w:rsidR="00F30CE6" w:rsidRPr="004E2EEF" w:rsidRDefault="00F30CE6" w:rsidP="00F30C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</w:pPr>
            <w:r w:rsidRPr="004E2EEF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  <w:t>3</w:t>
            </w:r>
          </w:p>
        </w:tc>
        <w:tc>
          <w:tcPr>
            <w:tcW w:w="1416" w:type="dxa"/>
            <w:noWrap/>
            <w:hideMark/>
          </w:tcPr>
          <w:p w14:paraId="3778FECF" w14:textId="5A6EB9FF" w:rsidR="00F30CE6" w:rsidRPr="004E2EEF" w:rsidRDefault="00F30CE6" w:rsidP="00F30C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</w:pPr>
            <w:r w:rsidRPr="004E2EEF">
              <w:rPr>
                <w:rFonts w:ascii="Times New Roman" w:hAnsi="Times New Roman" w:cs="Times New Roman"/>
                <w:bCs/>
                <w:sz w:val="24"/>
                <w:szCs w:val="24"/>
              </w:rPr>
              <w:t>38,351,865</w:t>
            </w:r>
          </w:p>
        </w:tc>
        <w:tc>
          <w:tcPr>
            <w:tcW w:w="1212" w:type="dxa"/>
          </w:tcPr>
          <w:p w14:paraId="74FCC31D" w14:textId="535D187F" w:rsidR="00F30CE6" w:rsidRPr="004E2EEF" w:rsidRDefault="00F30CE6" w:rsidP="00391F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</w:pPr>
            <w:r w:rsidRPr="004E2EEF">
              <w:rPr>
                <w:rFonts w:ascii="Times New Roman" w:hAnsi="Times New Roman" w:cs="Times New Roman"/>
                <w:bCs/>
                <w:sz w:val="24"/>
                <w:szCs w:val="24"/>
              </w:rPr>
              <w:t>ARR</w:t>
            </w:r>
          </w:p>
        </w:tc>
        <w:tc>
          <w:tcPr>
            <w:tcW w:w="2991" w:type="dxa"/>
            <w:noWrap/>
            <w:hideMark/>
          </w:tcPr>
          <w:p w14:paraId="37D42BEF" w14:textId="19013361" w:rsidR="00F30CE6" w:rsidRPr="004E2EEF" w:rsidRDefault="00F30CE6" w:rsidP="00F30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</w:pPr>
            <w:r w:rsidRPr="004E2EEF">
              <w:rPr>
                <w:rFonts w:ascii="Times New Roman" w:hAnsi="Times New Roman" w:cs="Times New Roman"/>
                <w:bCs/>
                <w:sz w:val="24"/>
                <w:szCs w:val="24"/>
              </w:rPr>
              <w:t>White markings</w:t>
            </w:r>
          </w:p>
        </w:tc>
        <w:tc>
          <w:tcPr>
            <w:tcW w:w="2643" w:type="dxa"/>
            <w:noWrap/>
            <w:hideMark/>
          </w:tcPr>
          <w:p w14:paraId="61A63668" w14:textId="3C1D60EA" w:rsidR="00F30CE6" w:rsidRPr="004E2EEF" w:rsidRDefault="00F30CE6" w:rsidP="00F30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en-GB" w:eastAsia="it-IT"/>
              </w:rPr>
            </w:pPr>
          </w:p>
        </w:tc>
      </w:tr>
      <w:tr w:rsidR="004E2EEF" w:rsidRPr="004E2EEF" w14:paraId="629DD65F" w14:textId="77777777" w:rsidTr="0059426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14:paraId="077AF7D0" w14:textId="1D19B5D3" w:rsidR="00F30CE6" w:rsidRPr="004E2EEF" w:rsidRDefault="00F30CE6" w:rsidP="00F30CE6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 w:eastAsia="it-IT"/>
              </w:rPr>
            </w:pPr>
            <w:r w:rsidRPr="004E2EEF">
              <w:rPr>
                <w:rFonts w:ascii="Times New Roman" w:hAnsi="Times New Roman" w:cs="Times New Roman"/>
                <w:b w:val="0"/>
                <w:sz w:val="24"/>
                <w:szCs w:val="24"/>
              </w:rPr>
              <w:t>rs68653018</w:t>
            </w:r>
          </w:p>
        </w:tc>
        <w:tc>
          <w:tcPr>
            <w:tcW w:w="700" w:type="dxa"/>
            <w:noWrap/>
            <w:hideMark/>
          </w:tcPr>
          <w:p w14:paraId="1381A2A8" w14:textId="77777777" w:rsidR="00F30CE6" w:rsidRPr="004E2EEF" w:rsidRDefault="00F30CE6" w:rsidP="00F30C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</w:pPr>
            <w:r w:rsidRPr="004E2EEF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  <w:t>3</w:t>
            </w:r>
          </w:p>
        </w:tc>
        <w:tc>
          <w:tcPr>
            <w:tcW w:w="1416" w:type="dxa"/>
            <w:noWrap/>
            <w:hideMark/>
          </w:tcPr>
          <w:p w14:paraId="6F49D46E" w14:textId="59731544" w:rsidR="00F30CE6" w:rsidRPr="004E2EEF" w:rsidRDefault="00F30CE6" w:rsidP="00F30C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</w:pPr>
            <w:r w:rsidRPr="004E2EEF">
              <w:rPr>
                <w:rFonts w:ascii="Times New Roman" w:hAnsi="Times New Roman" w:cs="Times New Roman"/>
                <w:bCs/>
                <w:sz w:val="24"/>
                <w:szCs w:val="24"/>
              </w:rPr>
              <w:t>38,418,215</w:t>
            </w:r>
          </w:p>
        </w:tc>
        <w:tc>
          <w:tcPr>
            <w:tcW w:w="1212" w:type="dxa"/>
          </w:tcPr>
          <w:p w14:paraId="73B393C8" w14:textId="3B477A36" w:rsidR="00F30CE6" w:rsidRPr="004E2EEF" w:rsidRDefault="00F30CE6" w:rsidP="00391F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</w:pPr>
            <w:r w:rsidRPr="004E2EEF">
              <w:rPr>
                <w:rFonts w:ascii="Times New Roman" w:hAnsi="Times New Roman" w:cs="Times New Roman"/>
                <w:bCs/>
                <w:sz w:val="24"/>
                <w:szCs w:val="24"/>
              </w:rPr>
              <w:t>ARR</w:t>
            </w:r>
          </w:p>
        </w:tc>
        <w:tc>
          <w:tcPr>
            <w:tcW w:w="2991" w:type="dxa"/>
            <w:noWrap/>
            <w:hideMark/>
          </w:tcPr>
          <w:p w14:paraId="7E677226" w14:textId="108D1528" w:rsidR="00F30CE6" w:rsidRPr="004E2EEF" w:rsidRDefault="00F30CE6" w:rsidP="00F30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</w:pPr>
            <w:r w:rsidRPr="004E2EEF">
              <w:rPr>
                <w:rFonts w:ascii="Times New Roman" w:hAnsi="Times New Roman" w:cs="Times New Roman"/>
                <w:bCs/>
                <w:sz w:val="24"/>
                <w:szCs w:val="24"/>
              </w:rPr>
              <w:t>White markings</w:t>
            </w:r>
          </w:p>
        </w:tc>
        <w:tc>
          <w:tcPr>
            <w:tcW w:w="2643" w:type="dxa"/>
            <w:noWrap/>
            <w:hideMark/>
          </w:tcPr>
          <w:p w14:paraId="6193151D" w14:textId="48607EEB" w:rsidR="00F30CE6" w:rsidRPr="004E2EEF" w:rsidRDefault="00F30CE6" w:rsidP="00F30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en-GB" w:eastAsia="it-IT"/>
              </w:rPr>
            </w:pPr>
            <w:r w:rsidRPr="004E2EEF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BANK1</w:t>
            </w:r>
          </w:p>
        </w:tc>
      </w:tr>
      <w:tr w:rsidR="004E2EEF" w:rsidRPr="004E2EEF" w14:paraId="6F902947" w14:textId="77777777" w:rsidTr="005942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14:paraId="186DEEE1" w14:textId="6EE256BE" w:rsidR="00F30CE6" w:rsidRPr="004E2EEF" w:rsidRDefault="00F30CE6" w:rsidP="00F30CE6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 w:eastAsia="it-IT"/>
              </w:rPr>
            </w:pPr>
            <w:r w:rsidRPr="004E2EEF">
              <w:rPr>
                <w:rFonts w:ascii="Times New Roman" w:hAnsi="Times New Roman" w:cs="Times New Roman"/>
                <w:b w:val="0"/>
                <w:sz w:val="24"/>
                <w:szCs w:val="24"/>
              </w:rPr>
              <w:t>rs68653070</w:t>
            </w:r>
          </w:p>
        </w:tc>
        <w:tc>
          <w:tcPr>
            <w:tcW w:w="700" w:type="dxa"/>
            <w:noWrap/>
            <w:hideMark/>
          </w:tcPr>
          <w:p w14:paraId="4C71E496" w14:textId="77777777" w:rsidR="00F30CE6" w:rsidRPr="004E2EEF" w:rsidRDefault="00F30CE6" w:rsidP="00F30C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</w:pPr>
            <w:r w:rsidRPr="004E2EEF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  <w:t>3</w:t>
            </w:r>
          </w:p>
        </w:tc>
        <w:tc>
          <w:tcPr>
            <w:tcW w:w="1416" w:type="dxa"/>
            <w:noWrap/>
            <w:hideMark/>
          </w:tcPr>
          <w:p w14:paraId="485B26D5" w14:textId="3A82890C" w:rsidR="00F30CE6" w:rsidRPr="004E2EEF" w:rsidRDefault="00F30CE6" w:rsidP="00F30C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</w:pPr>
            <w:r w:rsidRPr="004E2EEF">
              <w:rPr>
                <w:rFonts w:ascii="Times New Roman" w:hAnsi="Times New Roman" w:cs="Times New Roman"/>
                <w:bCs/>
                <w:sz w:val="24"/>
                <w:szCs w:val="24"/>
              </w:rPr>
              <w:t>38,569,727</w:t>
            </w:r>
          </w:p>
        </w:tc>
        <w:tc>
          <w:tcPr>
            <w:tcW w:w="1212" w:type="dxa"/>
          </w:tcPr>
          <w:p w14:paraId="72FFAE03" w14:textId="34FFEF8A" w:rsidR="00F30CE6" w:rsidRPr="004E2EEF" w:rsidRDefault="00F30CE6" w:rsidP="00391F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</w:pPr>
            <w:r w:rsidRPr="004E2EEF">
              <w:rPr>
                <w:rFonts w:ascii="Times New Roman" w:hAnsi="Times New Roman" w:cs="Times New Roman"/>
                <w:bCs/>
                <w:sz w:val="24"/>
                <w:szCs w:val="24"/>
              </w:rPr>
              <w:t>ARR</w:t>
            </w:r>
          </w:p>
        </w:tc>
        <w:tc>
          <w:tcPr>
            <w:tcW w:w="2991" w:type="dxa"/>
            <w:noWrap/>
            <w:hideMark/>
          </w:tcPr>
          <w:p w14:paraId="6BED9923" w14:textId="0979062E" w:rsidR="00F30CE6" w:rsidRPr="004E2EEF" w:rsidRDefault="00F30CE6" w:rsidP="00F30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</w:pPr>
            <w:r w:rsidRPr="004E2EEF">
              <w:rPr>
                <w:rFonts w:ascii="Times New Roman" w:hAnsi="Times New Roman" w:cs="Times New Roman"/>
                <w:bCs/>
                <w:sz w:val="24"/>
                <w:szCs w:val="24"/>
              </w:rPr>
              <w:t>White markings</w:t>
            </w:r>
          </w:p>
        </w:tc>
        <w:tc>
          <w:tcPr>
            <w:tcW w:w="2643" w:type="dxa"/>
            <w:noWrap/>
            <w:hideMark/>
          </w:tcPr>
          <w:p w14:paraId="1518B2CD" w14:textId="3169CC36" w:rsidR="00F30CE6" w:rsidRPr="004E2EEF" w:rsidRDefault="00F30CE6" w:rsidP="00F30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en-GB" w:eastAsia="it-IT"/>
              </w:rPr>
            </w:pPr>
            <w:r w:rsidRPr="004E2EEF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BANK1</w:t>
            </w:r>
          </w:p>
        </w:tc>
      </w:tr>
      <w:tr w:rsidR="004E2EEF" w:rsidRPr="004E2EEF" w14:paraId="01D43D81" w14:textId="77777777" w:rsidTr="0059426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14:paraId="106DE776" w14:textId="711FA28B" w:rsidR="00F30CE6" w:rsidRPr="004E2EEF" w:rsidRDefault="00F30CE6" w:rsidP="00F30CE6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 w:eastAsia="it-IT"/>
              </w:rPr>
            </w:pPr>
            <w:r w:rsidRPr="004E2EEF">
              <w:rPr>
                <w:rFonts w:ascii="Times New Roman" w:hAnsi="Times New Roman" w:cs="Times New Roman"/>
                <w:b w:val="0"/>
                <w:sz w:val="24"/>
                <w:szCs w:val="24"/>
              </w:rPr>
              <w:t>rs68676984</w:t>
            </w:r>
          </w:p>
        </w:tc>
        <w:tc>
          <w:tcPr>
            <w:tcW w:w="700" w:type="dxa"/>
            <w:noWrap/>
            <w:hideMark/>
          </w:tcPr>
          <w:p w14:paraId="635555A8" w14:textId="77777777" w:rsidR="00F30CE6" w:rsidRPr="004E2EEF" w:rsidRDefault="00F30CE6" w:rsidP="00F30C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</w:pPr>
            <w:r w:rsidRPr="004E2EEF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  <w:t>3</w:t>
            </w:r>
          </w:p>
        </w:tc>
        <w:tc>
          <w:tcPr>
            <w:tcW w:w="1416" w:type="dxa"/>
            <w:noWrap/>
            <w:hideMark/>
          </w:tcPr>
          <w:p w14:paraId="5BC40C49" w14:textId="23E3C73C" w:rsidR="00F30CE6" w:rsidRPr="004E2EEF" w:rsidRDefault="00F30CE6" w:rsidP="00F30C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</w:pPr>
            <w:r w:rsidRPr="004E2EEF">
              <w:rPr>
                <w:rFonts w:ascii="Times New Roman" w:hAnsi="Times New Roman" w:cs="Times New Roman"/>
                <w:bCs/>
                <w:sz w:val="24"/>
                <w:szCs w:val="24"/>
              </w:rPr>
              <w:t>38,662,721</w:t>
            </w:r>
          </w:p>
        </w:tc>
        <w:tc>
          <w:tcPr>
            <w:tcW w:w="1212" w:type="dxa"/>
          </w:tcPr>
          <w:p w14:paraId="4F3C88D1" w14:textId="59953FB2" w:rsidR="00F30CE6" w:rsidRPr="004E2EEF" w:rsidRDefault="00F30CE6" w:rsidP="00391F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</w:pPr>
            <w:r w:rsidRPr="004E2EEF">
              <w:rPr>
                <w:rFonts w:ascii="Times New Roman" w:hAnsi="Times New Roman" w:cs="Times New Roman"/>
                <w:bCs/>
                <w:sz w:val="24"/>
                <w:szCs w:val="24"/>
              </w:rPr>
              <w:t>ARR</w:t>
            </w:r>
          </w:p>
        </w:tc>
        <w:tc>
          <w:tcPr>
            <w:tcW w:w="2991" w:type="dxa"/>
            <w:noWrap/>
            <w:hideMark/>
          </w:tcPr>
          <w:p w14:paraId="0B1828D6" w14:textId="1B19896D" w:rsidR="00F30CE6" w:rsidRPr="004E2EEF" w:rsidRDefault="00F30CE6" w:rsidP="00F30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</w:pPr>
            <w:r w:rsidRPr="004E2EEF">
              <w:rPr>
                <w:rFonts w:ascii="Times New Roman" w:hAnsi="Times New Roman" w:cs="Times New Roman"/>
                <w:bCs/>
                <w:sz w:val="24"/>
                <w:szCs w:val="24"/>
              </w:rPr>
              <w:t>White markings</w:t>
            </w:r>
          </w:p>
        </w:tc>
        <w:tc>
          <w:tcPr>
            <w:tcW w:w="2643" w:type="dxa"/>
            <w:noWrap/>
            <w:hideMark/>
          </w:tcPr>
          <w:p w14:paraId="38E344D4" w14:textId="2641B4CD" w:rsidR="00F30CE6" w:rsidRPr="004E2EEF" w:rsidRDefault="00F30CE6" w:rsidP="00F30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en-GB" w:eastAsia="it-IT"/>
              </w:rPr>
            </w:pPr>
            <w:r w:rsidRPr="004E2EEF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BANK1</w:t>
            </w:r>
          </w:p>
        </w:tc>
      </w:tr>
      <w:tr w:rsidR="004E2EEF" w:rsidRPr="004E2EEF" w14:paraId="68DB5191" w14:textId="77777777" w:rsidTr="005942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14:paraId="5AB666FC" w14:textId="04826FFD" w:rsidR="00F30CE6" w:rsidRPr="004E2EEF" w:rsidRDefault="00F30CE6" w:rsidP="00F30CE6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 w:eastAsia="it-IT"/>
              </w:rPr>
            </w:pPr>
            <w:r w:rsidRPr="004E2EEF">
              <w:rPr>
                <w:rFonts w:ascii="Times New Roman" w:hAnsi="Times New Roman" w:cs="Times New Roman"/>
                <w:b w:val="0"/>
                <w:sz w:val="24"/>
                <w:szCs w:val="24"/>
              </w:rPr>
              <w:t>rs68676998</w:t>
            </w:r>
          </w:p>
        </w:tc>
        <w:tc>
          <w:tcPr>
            <w:tcW w:w="700" w:type="dxa"/>
            <w:noWrap/>
            <w:hideMark/>
          </w:tcPr>
          <w:p w14:paraId="2299BF18" w14:textId="77777777" w:rsidR="00F30CE6" w:rsidRPr="004E2EEF" w:rsidRDefault="00F30CE6" w:rsidP="00F30C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</w:pPr>
            <w:r w:rsidRPr="004E2EEF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  <w:t>3</w:t>
            </w:r>
          </w:p>
        </w:tc>
        <w:tc>
          <w:tcPr>
            <w:tcW w:w="1416" w:type="dxa"/>
            <w:noWrap/>
            <w:hideMark/>
          </w:tcPr>
          <w:p w14:paraId="7F44C49F" w14:textId="7D3A017E" w:rsidR="00F30CE6" w:rsidRPr="004E2EEF" w:rsidRDefault="00F30CE6" w:rsidP="00F30C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</w:pPr>
            <w:r w:rsidRPr="004E2EEF">
              <w:rPr>
                <w:rFonts w:ascii="Times New Roman" w:hAnsi="Times New Roman" w:cs="Times New Roman"/>
                <w:bCs/>
                <w:sz w:val="24"/>
                <w:szCs w:val="24"/>
              </w:rPr>
              <w:t>38,769,819</w:t>
            </w:r>
          </w:p>
        </w:tc>
        <w:tc>
          <w:tcPr>
            <w:tcW w:w="1212" w:type="dxa"/>
          </w:tcPr>
          <w:p w14:paraId="678F377C" w14:textId="4DB98334" w:rsidR="00F30CE6" w:rsidRPr="004E2EEF" w:rsidRDefault="00F30CE6" w:rsidP="00391F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</w:pPr>
            <w:r w:rsidRPr="004E2EEF">
              <w:rPr>
                <w:rFonts w:ascii="Times New Roman" w:hAnsi="Times New Roman" w:cs="Times New Roman"/>
                <w:bCs/>
                <w:sz w:val="24"/>
                <w:szCs w:val="24"/>
              </w:rPr>
              <w:t>ARR</w:t>
            </w:r>
          </w:p>
        </w:tc>
        <w:tc>
          <w:tcPr>
            <w:tcW w:w="2991" w:type="dxa"/>
            <w:noWrap/>
            <w:hideMark/>
          </w:tcPr>
          <w:p w14:paraId="0C37FDDA" w14:textId="1D31CB6C" w:rsidR="00F30CE6" w:rsidRPr="004E2EEF" w:rsidRDefault="00F30CE6" w:rsidP="00F30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</w:pPr>
            <w:r w:rsidRPr="004E2EEF">
              <w:rPr>
                <w:rFonts w:ascii="Times New Roman" w:hAnsi="Times New Roman" w:cs="Times New Roman"/>
                <w:bCs/>
                <w:sz w:val="24"/>
                <w:szCs w:val="24"/>
              </w:rPr>
              <w:t>Guttural pouch tympany</w:t>
            </w:r>
          </w:p>
        </w:tc>
        <w:tc>
          <w:tcPr>
            <w:tcW w:w="2643" w:type="dxa"/>
            <w:noWrap/>
            <w:hideMark/>
          </w:tcPr>
          <w:p w14:paraId="5B1251DC" w14:textId="41C1F32A" w:rsidR="00F30CE6" w:rsidRPr="004E2EEF" w:rsidRDefault="00F30CE6" w:rsidP="00F30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en-GB" w:eastAsia="it-IT"/>
              </w:rPr>
            </w:pPr>
          </w:p>
        </w:tc>
      </w:tr>
      <w:tr w:rsidR="004E2EEF" w:rsidRPr="004E2EEF" w14:paraId="2DB319CF" w14:textId="77777777" w:rsidTr="0059426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14:paraId="69DE8D6B" w14:textId="25EF85BC" w:rsidR="00F30CE6" w:rsidRPr="004E2EEF" w:rsidRDefault="00F30CE6" w:rsidP="00F30CE6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 w:eastAsia="it-IT"/>
              </w:rPr>
            </w:pPr>
            <w:r w:rsidRPr="004E2EEF">
              <w:rPr>
                <w:rFonts w:ascii="Times New Roman" w:hAnsi="Times New Roman" w:cs="Times New Roman"/>
                <w:b w:val="0"/>
                <w:sz w:val="24"/>
                <w:szCs w:val="24"/>
              </w:rPr>
              <w:t>rs68838533</w:t>
            </w:r>
          </w:p>
        </w:tc>
        <w:tc>
          <w:tcPr>
            <w:tcW w:w="700" w:type="dxa"/>
            <w:noWrap/>
            <w:hideMark/>
          </w:tcPr>
          <w:p w14:paraId="19E43DBB" w14:textId="770E5081" w:rsidR="00F30CE6" w:rsidRPr="004E2EEF" w:rsidRDefault="00F30CE6" w:rsidP="00F30C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</w:pPr>
            <w:r w:rsidRPr="004E2EEF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  <w:t>7</w:t>
            </w:r>
          </w:p>
        </w:tc>
        <w:tc>
          <w:tcPr>
            <w:tcW w:w="1416" w:type="dxa"/>
            <w:noWrap/>
            <w:hideMark/>
          </w:tcPr>
          <w:p w14:paraId="6420EC13" w14:textId="13D6E131" w:rsidR="00F30CE6" w:rsidRPr="004E2EEF" w:rsidRDefault="00F30CE6" w:rsidP="00F30C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</w:pPr>
            <w:r w:rsidRPr="004E2EEF">
              <w:rPr>
                <w:rFonts w:ascii="Times New Roman" w:hAnsi="Times New Roman" w:cs="Times New Roman"/>
                <w:bCs/>
                <w:sz w:val="24"/>
                <w:szCs w:val="24"/>
              </w:rPr>
              <w:t>51,342,600</w:t>
            </w:r>
          </w:p>
        </w:tc>
        <w:tc>
          <w:tcPr>
            <w:tcW w:w="1212" w:type="dxa"/>
          </w:tcPr>
          <w:p w14:paraId="37CF2F0A" w14:textId="60EB3F2D" w:rsidR="00F30CE6" w:rsidRPr="004E2EEF" w:rsidRDefault="00F30CE6" w:rsidP="00391F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</w:pPr>
            <w:r w:rsidRPr="004E2EEF">
              <w:rPr>
                <w:rFonts w:ascii="Times New Roman" w:hAnsi="Times New Roman" w:cs="Times New Roman"/>
                <w:bCs/>
                <w:sz w:val="24"/>
                <w:szCs w:val="24"/>
              </w:rPr>
              <w:t>ARR</w:t>
            </w:r>
          </w:p>
        </w:tc>
        <w:tc>
          <w:tcPr>
            <w:tcW w:w="2991" w:type="dxa"/>
            <w:noWrap/>
            <w:hideMark/>
          </w:tcPr>
          <w:p w14:paraId="5E0D7722" w14:textId="65EC8976" w:rsidR="00F30CE6" w:rsidRPr="004E2EEF" w:rsidRDefault="00F30CE6" w:rsidP="00F30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</w:pPr>
            <w:r w:rsidRPr="004E2EEF">
              <w:rPr>
                <w:rFonts w:ascii="Times New Roman" w:hAnsi="Times New Roman" w:cs="Times New Roman"/>
                <w:bCs/>
                <w:sz w:val="24"/>
                <w:szCs w:val="24"/>
              </w:rPr>
              <w:t>Alternate gaits</w:t>
            </w:r>
          </w:p>
        </w:tc>
        <w:tc>
          <w:tcPr>
            <w:tcW w:w="2643" w:type="dxa"/>
            <w:noWrap/>
            <w:hideMark/>
          </w:tcPr>
          <w:p w14:paraId="45A03236" w14:textId="2336054F" w:rsidR="00F30CE6" w:rsidRPr="004E2EEF" w:rsidRDefault="00F30CE6" w:rsidP="00F30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en-GB" w:eastAsia="it-IT"/>
              </w:rPr>
            </w:pPr>
          </w:p>
        </w:tc>
      </w:tr>
      <w:tr w:rsidR="004E2EEF" w:rsidRPr="004E2EEF" w14:paraId="74CE3886" w14:textId="77777777" w:rsidTr="005942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14:paraId="1B6479B8" w14:textId="67601F6E" w:rsidR="00F30CE6" w:rsidRPr="004E2EEF" w:rsidRDefault="00F30CE6" w:rsidP="00F30CE6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 w:eastAsia="it-IT"/>
              </w:rPr>
            </w:pPr>
            <w:r w:rsidRPr="004E2EEF">
              <w:rPr>
                <w:rFonts w:ascii="Times New Roman" w:hAnsi="Times New Roman" w:cs="Times New Roman"/>
                <w:b w:val="0"/>
                <w:sz w:val="24"/>
                <w:szCs w:val="24"/>
              </w:rPr>
              <w:t>rs68838539</w:t>
            </w:r>
          </w:p>
        </w:tc>
        <w:tc>
          <w:tcPr>
            <w:tcW w:w="700" w:type="dxa"/>
            <w:noWrap/>
            <w:hideMark/>
          </w:tcPr>
          <w:p w14:paraId="789E39AB" w14:textId="7DD00DE2" w:rsidR="00F30CE6" w:rsidRPr="004E2EEF" w:rsidRDefault="00F30CE6" w:rsidP="00F30C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</w:pPr>
            <w:r w:rsidRPr="004E2EEF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  <w:t>7</w:t>
            </w:r>
          </w:p>
        </w:tc>
        <w:tc>
          <w:tcPr>
            <w:tcW w:w="1416" w:type="dxa"/>
            <w:noWrap/>
            <w:hideMark/>
          </w:tcPr>
          <w:p w14:paraId="69174D4E" w14:textId="0581132E" w:rsidR="00F30CE6" w:rsidRPr="004E2EEF" w:rsidRDefault="00F30CE6" w:rsidP="00F30C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</w:pPr>
            <w:r w:rsidRPr="004E2EEF">
              <w:rPr>
                <w:rFonts w:ascii="Times New Roman" w:hAnsi="Times New Roman" w:cs="Times New Roman"/>
                <w:bCs/>
                <w:sz w:val="24"/>
                <w:szCs w:val="24"/>
              </w:rPr>
              <w:t>51,498,135</w:t>
            </w:r>
          </w:p>
        </w:tc>
        <w:tc>
          <w:tcPr>
            <w:tcW w:w="1212" w:type="dxa"/>
          </w:tcPr>
          <w:p w14:paraId="653B5A0C" w14:textId="3BE380A8" w:rsidR="00F30CE6" w:rsidRPr="004E2EEF" w:rsidRDefault="00F30CE6" w:rsidP="00391F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</w:pPr>
            <w:r w:rsidRPr="004E2EEF">
              <w:rPr>
                <w:rFonts w:ascii="Times New Roman" w:hAnsi="Times New Roman" w:cs="Times New Roman"/>
                <w:bCs/>
                <w:sz w:val="24"/>
                <w:szCs w:val="24"/>
              </w:rPr>
              <w:t>ARR</w:t>
            </w:r>
          </w:p>
        </w:tc>
        <w:tc>
          <w:tcPr>
            <w:tcW w:w="2991" w:type="dxa"/>
            <w:noWrap/>
            <w:hideMark/>
          </w:tcPr>
          <w:p w14:paraId="3DFD90AA" w14:textId="620E8814" w:rsidR="00F30CE6" w:rsidRPr="004E2EEF" w:rsidRDefault="00F30CE6" w:rsidP="00F30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</w:pPr>
            <w:r w:rsidRPr="004E2EEF">
              <w:rPr>
                <w:rFonts w:ascii="Times New Roman" w:hAnsi="Times New Roman" w:cs="Times New Roman"/>
                <w:bCs/>
                <w:sz w:val="24"/>
                <w:szCs w:val="24"/>
              </w:rPr>
              <w:t>Alternate gaits</w:t>
            </w:r>
          </w:p>
        </w:tc>
        <w:tc>
          <w:tcPr>
            <w:tcW w:w="2643" w:type="dxa"/>
            <w:noWrap/>
            <w:hideMark/>
          </w:tcPr>
          <w:p w14:paraId="43A38FBE" w14:textId="5C956C40" w:rsidR="00F30CE6" w:rsidRPr="004E2EEF" w:rsidRDefault="00F30CE6" w:rsidP="00F30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en-GB" w:eastAsia="it-IT"/>
              </w:rPr>
            </w:pPr>
          </w:p>
        </w:tc>
      </w:tr>
      <w:tr w:rsidR="004E2EEF" w:rsidRPr="004E2EEF" w14:paraId="0E78D7A2" w14:textId="77777777" w:rsidTr="0059426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</w:tcPr>
          <w:p w14:paraId="5941334F" w14:textId="380EE9ED" w:rsidR="00C94C89" w:rsidRPr="004E2EEF" w:rsidRDefault="00C94C89" w:rsidP="00F30CE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E2EEF">
              <w:rPr>
                <w:rFonts w:ascii="Times New Roman" w:hAnsi="Times New Roman" w:cs="Times New Roman"/>
                <w:b w:val="0"/>
                <w:sz w:val="24"/>
                <w:szCs w:val="24"/>
              </w:rPr>
              <w:t>rs68910287</w:t>
            </w:r>
          </w:p>
        </w:tc>
        <w:tc>
          <w:tcPr>
            <w:tcW w:w="700" w:type="dxa"/>
            <w:noWrap/>
          </w:tcPr>
          <w:p w14:paraId="355A366A" w14:textId="5C853C84" w:rsidR="00C94C89" w:rsidRPr="004E2EEF" w:rsidRDefault="00C94C89" w:rsidP="00F30C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</w:pPr>
            <w:r w:rsidRPr="004E2EEF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  <w:t>7</w:t>
            </w:r>
          </w:p>
        </w:tc>
        <w:tc>
          <w:tcPr>
            <w:tcW w:w="1416" w:type="dxa"/>
            <w:noWrap/>
          </w:tcPr>
          <w:p w14:paraId="60E65CBE" w14:textId="2C356A24" w:rsidR="00C94C89" w:rsidRPr="004E2EEF" w:rsidRDefault="00C94C89" w:rsidP="00F30C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E2EEF">
              <w:rPr>
                <w:rFonts w:ascii="Times New Roman" w:hAnsi="Times New Roman" w:cs="Times New Roman"/>
                <w:bCs/>
                <w:sz w:val="24"/>
                <w:szCs w:val="24"/>
              </w:rPr>
              <w:t>52</w:t>
            </w:r>
            <w:r w:rsidR="00D413DD" w:rsidRPr="004E2EEF">
              <w:rPr>
                <w:rFonts w:ascii="Times New Roman" w:hAnsi="Times New Roman" w:cs="Times New Roman"/>
                <w:bCs/>
                <w:sz w:val="24"/>
                <w:szCs w:val="24"/>
              </w:rPr>
              <w:t>,</w:t>
            </w:r>
            <w:r w:rsidRPr="004E2EEF">
              <w:rPr>
                <w:rFonts w:ascii="Times New Roman" w:hAnsi="Times New Roman" w:cs="Times New Roman"/>
                <w:bCs/>
                <w:sz w:val="24"/>
                <w:szCs w:val="24"/>
              </w:rPr>
              <w:t>650</w:t>
            </w:r>
            <w:r w:rsidR="00D413DD" w:rsidRPr="004E2EEF">
              <w:rPr>
                <w:rFonts w:ascii="Times New Roman" w:hAnsi="Times New Roman" w:cs="Times New Roman"/>
                <w:bCs/>
                <w:sz w:val="24"/>
                <w:szCs w:val="24"/>
              </w:rPr>
              <w:t>,</w:t>
            </w:r>
            <w:r w:rsidRPr="004E2EEF">
              <w:rPr>
                <w:rFonts w:ascii="Times New Roman" w:hAnsi="Times New Roman" w:cs="Times New Roman"/>
                <w:bCs/>
                <w:sz w:val="24"/>
                <w:szCs w:val="24"/>
              </w:rPr>
              <w:t>553</w:t>
            </w:r>
          </w:p>
        </w:tc>
        <w:tc>
          <w:tcPr>
            <w:tcW w:w="1212" w:type="dxa"/>
          </w:tcPr>
          <w:p w14:paraId="0080D5DF" w14:textId="6AD1360F" w:rsidR="00C94C89" w:rsidRPr="004E2EEF" w:rsidRDefault="00C94C89" w:rsidP="00391F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E2EEF">
              <w:rPr>
                <w:rFonts w:ascii="Times New Roman" w:hAnsi="Times New Roman" w:cs="Times New Roman"/>
                <w:bCs/>
                <w:sz w:val="24"/>
                <w:szCs w:val="24"/>
              </w:rPr>
              <w:t>SIC</w:t>
            </w:r>
          </w:p>
        </w:tc>
        <w:tc>
          <w:tcPr>
            <w:tcW w:w="2991" w:type="dxa"/>
            <w:noWrap/>
          </w:tcPr>
          <w:p w14:paraId="69996E40" w14:textId="3091981C" w:rsidR="00C94C89" w:rsidRPr="004E2EEF" w:rsidRDefault="00C94C89" w:rsidP="00F30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E2EEF">
              <w:rPr>
                <w:rFonts w:ascii="Times New Roman" w:hAnsi="Times New Roman" w:cs="Times New Roman"/>
                <w:bCs/>
                <w:sz w:val="24"/>
                <w:szCs w:val="24"/>
              </w:rPr>
              <w:t>Alternate gaits</w:t>
            </w:r>
          </w:p>
        </w:tc>
        <w:tc>
          <w:tcPr>
            <w:tcW w:w="2643" w:type="dxa"/>
            <w:noWrap/>
          </w:tcPr>
          <w:p w14:paraId="3E278DD4" w14:textId="7B384CDD" w:rsidR="00C94C89" w:rsidRPr="004E2EEF" w:rsidRDefault="00C94C89" w:rsidP="00F30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</w:tr>
      <w:tr w:rsidR="004E2EEF" w:rsidRPr="004E2EEF" w14:paraId="7A51A004" w14:textId="77777777" w:rsidTr="005942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</w:tcPr>
          <w:p w14:paraId="6B1D8EC9" w14:textId="1F11EA3B" w:rsidR="00C94C89" w:rsidRPr="004E2EEF" w:rsidRDefault="00C94C89" w:rsidP="00F30CE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E2EEF">
              <w:rPr>
                <w:rFonts w:ascii="Times New Roman" w:hAnsi="Times New Roman" w:cs="Times New Roman"/>
                <w:b w:val="0"/>
                <w:sz w:val="24"/>
                <w:szCs w:val="24"/>
              </w:rPr>
              <w:t>rs68871178</w:t>
            </w:r>
          </w:p>
        </w:tc>
        <w:tc>
          <w:tcPr>
            <w:tcW w:w="700" w:type="dxa"/>
            <w:noWrap/>
          </w:tcPr>
          <w:p w14:paraId="67FBA69C" w14:textId="0D538A71" w:rsidR="00C94C89" w:rsidRPr="004E2EEF" w:rsidRDefault="00C94C89" w:rsidP="00F30C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</w:pPr>
            <w:r w:rsidRPr="004E2EEF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  <w:t>9</w:t>
            </w:r>
          </w:p>
        </w:tc>
        <w:tc>
          <w:tcPr>
            <w:tcW w:w="1416" w:type="dxa"/>
            <w:noWrap/>
          </w:tcPr>
          <w:p w14:paraId="3C339699" w14:textId="2962C4AD" w:rsidR="00C94C89" w:rsidRPr="004E2EEF" w:rsidRDefault="00C94C89" w:rsidP="00F30C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E2EEF">
              <w:rPr>
                <w:rFonts w:ascii="Times New Roman" w:hAnsi="Times New Roman" w:cs="Times New Roman"/>
                <w:bCs/>
                <w:sz w:val="24"/>
                <w:szCs w:val="24"/>
              </w:rPr>
              <w:t>46,936,236</w:t>
            </w:r>
          </w:p>
        </w:tc>
        <w:tc>
          <w:tcPr>
            <w:tcW w:w="1212" w:type="dxa"/>
          </w:tcPr>
          <w:p w14:paraId="222542F3" w14:textId="23942F70" w:rsidR="00C94C89" w:rsidRPr="004E2EEF" w:rsidRDefault="00C94C89" w:rsidP="00391F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E2EEF">
              <w:rPr>
                <w:rFonts w:ascii="Times New Roman" w:hAnsi="Times New Roman" w:cs="Times New Roman"/>
                <w:bCs/>
                <w:sz w:val="24"/>
                <w:szCs w:val="24"/>
              </w:rPr>
              <w:t>SOP</w:t>
            </w:r>
          </w:p>
        </w:tc>
        <w:tc>
          <w:tcPr>
            <w:tcW w:w="2991" w:type="dxa"/>
            <w:noWrap/>
          </w:tcPr>
          <w:p w14:paraId="0A86362D" w14:textId="4C09F3F4" w:rsidR="00C94C89" w:rsidRPr="004E2EEF" w:rsidRDefault="00C94C89" w:rsidP="00F30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E2EEF">
              <w:rPr>
                <w:rFonts w:ascii="Times New Roman" w:hAnsi="Times New Roman" w:cs="Times New Roman"/>
                <w:bCs/>
                <w:sz w:val="24"/>
                <w:szCs w:val="24"/>
              </w:rPr>
              <w:t>Temperament</w:t>
            </w:r>
          </w:p>
        </w:tc>
        <w:tc>
          <w:tcPr>
            <w:tcW w:w="2643" w:type="dxa"/>
            <w:noWrap/>
          </w:tcPr>
          <w:p w14:paraId="59D92447" w14:textId="5C5919C1" w:rsidR="00C94C89" w:rsidRPr="004E2EEF" w:rsidRDefault="00C94C89" w:rsidP="00F30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4E2EEF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VPS13B</w:t>
            </w:r>
          </w:p>
        </w:tc>
      </w:tr>
      <w:tr w:rsidR="004E2EEF" w:rsidRPr="004E2EEF" w14:paraId="43B8F0F0" w14:textId="77777777" w:rsidTr="0059426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</w:tcPr>
          <w:p w14:paraId="534E3401" w14:textId="43955E3A" w:rsidR="00C94C89" w:rsidRPr="004E2EEF" w:rsidRDefault="00C94C89" w:rsidP="00F30CE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E2EEF">
              <w:rPr>
                <w:rFonts w:ascii="Times New Roman" w:hAnsi="Times New Roman" w:cs="Times New Roman"/>
                <w:b w:val="0"/>
                <w:sz w:val="24"/>
                <w:szCs w:val="24"/>
              </w:rPr>
              <w:t>rs69125108</w:t>
            </w:r>
          </w:p>
        </w:tc>
        <w:tc>
          <w:tcPr>
            <w:tcW w:w="700" w:type="dxa"/>
            <w:noWrap/>
          </w:tcPr>
          <w:p w14:paraId="7A2DDD61" w14:textId="1768CD2A" w:rsidR="00C94C89" w:rsidRPr="004E2EEF" w:rsidRDefault="00C94C89" w:rsidP="00F30C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</w:pPr>
            <w:r w:rsidRPr="004E2EEF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  <w:t>17</w:t>
            </w:r>
          </w:p>
        </w:tc>
        <w:tc>
          <w:tcPr>
            <w:tcW w:w="1416" w:type="dxa"/>
            <w:noWrap/>
          </w:tcPr>
          <w:p w14:paraId="4C92DC55" w14:textId="331FB819" w:rsidR="00C94C89" w:rsidRPr="004E2EEF" w:rsidRDefault="00C94C89" w:rsidP="00F30C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E2EEF">
              <w:rPr>
                <w:rFonts w:ascii="Times New Roman" w:hAnsi="Times New Roman" w:cs="Times New Roman"/>
                <w:bCs/>
                <w:sz w:val="24"/>
                <w:szCs w:val="24"/>
              </w:rPr>
              <w:t>19,593,976</w:t>
            </w:r>
          </w:p>
        </w:tc>
        <w:tc>
          <w:tcPr>
            <w:tcW w:w="1212" w:type="dxa"/>
          </w:tcPr>
          <w:p w14:paraId="391B79BA" w14:textId="41734C65" w:rsidR="00C94C89" w:rsidRPr="004E2EEF" w:rsidRDefault="00C94C89" w:rsidP="00391F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E2EEF">
              <w:rPr>
                <w:rFonts w:ascii="Times New Roman" w:hAnsi="Times New Roman" w:cs="Times New Roman"/>
                <w:bCs/>
                <w:sz w:val="24"/>
                <w:szCs w:val="24"/>
              </w:rPr>
              <w:t>MARM</w:t>
            </w:r>
          </w:p>
        </w:tc>
        <w:tc>
          <w:tcPr>
            <w:tcW w:w="2991" w:type="dxa"/>
            <w:noWrap/>
          </w:tcPr>
          <w:p w14:paraId="6E19AE08" w14:textId="46CD9E02" w:rsidR="00C94C89" w:rsidRPr="004E2EEF" w:rsidRDefault="00C94C89" w:rsidP="00F30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E2EEF">
              <w:rPr>
                <w:rFonts w:ascii="Times New Roman" w:hAnsi="Times New Roman" w:cs="Times New Roman"/>
                <w:bCs/>
                <w:sz w:val="24"/>
                <w:szCs w:val="24"/>
              </w:rPr>
              <w:t>Insect bite hypersensitivity</w:t>
            </w:r>
          </w:p>
        </w:tc>
        <w:tc>
          <w:tcPr>
            <w:tcW w:w="2643" w:type="dxa"/>
            <w:noWrap/>
          </w:tcPr>
          <w:p w14:paraId="6A366476" w14:textId="5182C299" w:rsidR="00C94C89" w:rsidRPr="004E2EEF" w:rsidRDefault="00C94C89" w:rsidP="00F30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4E2EEF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WDFY2</w:t>
            </w:r>
          </w:p>
        </w:tc>
      </w:tr>
      <w:tr w:rsidR="004E2EEF" w:rsidRPr="004E2EEF" w14:paraId="78A30D97" w14:textId="77777777" w:rsidTr="005942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</w:tcPr>
          <w:p w14:paraId="117882F6" w14:textId="4659CC9F" w:rsidR="00C94C89" w:rsidRPr="004E2EEF" w:rsidRDefault="00C94C89" w:rsidP="00F30CE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E2EEF">
              <w:rPr>
                <w:rFonts w:ascii="Times New Roman" w:hAnsi="Times New Roman" w:cs="Times New Roman"/>
                <w:b w:val="0"/>
                <w:sz w:val="24"/>
                <w:szCs w:val="24"/>
              </w:rPr>
              <w:t>rs69060192</w:t>
            </w:r>
          </w:p>
        </w:tc>
        <w:tc>
          <w:tcPr>
            <w:tcW w:w="700" w:type="dxa"/>
            <w:noWrap/>
          </w:tcPr>
          <w:p w14:paraId="5744C8BE" w14:textId="0B768F5B" w:rsidR="00C94C89" w:rsidRPr="004E2EEF" w:rsidRDefault="00C94C89" w:rsidP="00F30C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</w:pPr>
            <w:r w:rsidRPr="004E2EEF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  <w:t>17</w:t>
            </w:r>
          </w:p>
        </w:tc>
        <w:tc>
          <w:tcPr>
            <w:tcW w:w="1416" w:type="dxa"/>
            <w:noWrap/>
          </w:tcPr>
          <w:p w14:paraId="04D615C4" w14:textId="0D4EF1A9" w:rsidR="00C94C89" w:rsidRPr="004E2EEF" w:rsidRDefault="00C94C89" w:rsidP="00F30C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E2EEF">
              <w:rPr>
                <w:rFonts w:ascii="Times New Roman" w:hAnsi="Times New Roman" w:cs="Times New Roman"/>
                <w:bCs/>
                <w:sz w:val="24"/>
                <w:szCs w:val="24"/>
              </w:rPr>
              <w:t>30,111,217</w:t>
            </w:r>
          </w:p>
        </w:tc>
        <w:tc>
          <w:tcPr>
            <w:tcW w:w="1212" w:type="dxa"/>
          </w:tcPr>
          <w:p w14:paraId="240DB388" w14:textId="763454DC" w:rsidR="00C94C89" w:rsidRPr="004E2EEF" w:rsidRDefault="00C94C89" w:rsidP="00391F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E2EEF">
              <w:rPr>
                <w:rFonts w:ascii="Times New Roman" w:hAnsi="Times New Roman" w:cs="Times New Roman"/>
                <w:bCs/>
                <w:sz w:val="24"/>
                <w:szCs w:val="24"/>
              </w:rPr>
              <w:t>SAN</w:t>
            </w:r>
          </w:p>
        </w:tc>
        <w:tc>
          <w:tcPr>
            <w:tcW w:w="2991" w:type="dxa"/>
            <w:noWrap/>
          </w:tcPr>
          <w:p w14:paraId="3CAD2C24" w14:textId="3DF60430" w:rsidR="00C94C89" w:rsidRPr="004E2EEF" w:rsidRDefault="00C94C89" w:rsidP="00F30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E2EEF">
              <w:rPr>
                <w:rFonts w:ascii="Times New Roman" w:hAnsi="Times New Roman" w:cs="Times New Roman"/>
                <w:bCs/>
                <w:sz w:val="24"/>
                <w:szCs w:val="24"/>
              </w:rPr>
              <w:t>Withers height</w:t>
            </w:r>
          </w:p>
        </w:tc>
        <w:tc>
          <w:tcPr>
            <w:tcW w:w="2643" w:type="dxa"/>
            <w:noWrap/>
          </w:tcPr>
          <w:p w14:paraId="5A8342B5" w14:textId="77777777" w:rsidR="00C94C89" w:rsidRPr="004E2EEF" w:rsidRDefault="00C94C89" w:rsidP="00F30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4E2EEF" w:rsidRPr="004E2EEF" w14:paraId="274B491D" w14:textId="77777777" w:rsidTr="0059426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14:paraId="194AEFDC" w14:textId="157B97BB" w:rsidR="00F30CE6" w:rsidRPr="004E2EEF" w:rsidRDefault="00F30CE6" w:rsidP="00F30CE6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 w:eastAsia="it-IT"/>
              </w:rPr>
            </w:pPr>
            <w:r w:rsidRPr="004E2EEF">
              <w:rPr>
                <w:rFonts w:ascii="Times New Roman" w:hAnsi="Times New Roman" w:cs="Times New Roman"/>
                <w:b w:val="0"/>
                <w:sz w:val="24"/>
                <w:szCs w:val="24"/>
              </w:rPr>
              <w:t>rs69171035</w:t>
            </w:r>
          </w:p>
        </w:tc>
        <w:tc>
          <w:tcPr>
            <w:tcW w:w="700" w:type="dxa"/>
            <w:noWrap/>
            <w:hideMark/>
          </w:tcPr>
          <w:p w14:paraId="6AE07CD2" w14:textId="4C2FFD7E" w:rsidR="00F30CE6" w:rsidRPr="004E2EEF" w:rsidRDefault="00F30CE6" w:rsidP="00F30C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</w:pPr>
            <w:r w:rsidRPr="004E2EEF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  <w:t>18</w:t>
            </w:r>
          </w:p>
        </w:tc>
        <w:tc>
          <w:tcPr>
            <w:tcW w:w="1416" w:type="dxa"/>
            <w:noWrap/>
            <w:hideMark/>
          </w:tcPr>
          <w:p w14:paraId="41218371" w14:textId="23550F4B" w:rsidR="00F30CE6" w:rsidRPr="004E2EEF" w:rsidRDefault="00F30CE6" w:rsidP="00F30C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</w:pPr>
            <w:r w:rsidRPr="004E2EEF">
              <w:rPr>
                <w:rFonts w:ascii="Times New Roman" w:hAnsi="Times New Roman" w:cs="Times New Roman"/>
                <w:bCs/>
                <w:sz w:val="24"/>
                <w:szCs w:val="24"/>
              </w:rPr>
              <w:t>50,130,017</w:t>
            </w:r>
          </w:p>
        </w:tc>
        <w:tc>
          <w:tcPr>
            <w:tcW w:w="1212" w:type="dxa"/>
          </w:tcPr>
          <w:p w14:paraId="105E1F76" w14:textId="75E21350" w:rsidR="00F30CE6" w:rsidRPr="004E2EEF" w:rsidRDefault="00F30CE6" w:rsidP="00391F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</w:pPr>
            <w:r w:rsidRPr="004E2EEF">
              <w:rPr>
                <w:rFonts w:ascii="Times New Roman" w:hAnsi="Times New Roman" w:cs="Times New Roman"/>
                <w:bCs/>
                <w:sz w:val="24"/>
                <w:szCs w:val="24"/>
              </w:rPr>
              <w:t>ARR SOP</w:t>
            </w:r>
          </w:p>
        </w:tc>
        <w:tc>
          <w:tcPr>
            <w:tcW w:w="2991" w:type="dxa"/>
            <w:noWrap/>
            <w:hideMark/>
          </w:tcPr>
          <w:p w14:paraId="3DBC6955" w14:textId="7EE9E027" w:rsidR="00F30CE6" w:rsidRPr="004E2EEF" w:rsidRDefault="00F30CE6" w:rsidP="00F30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</w:pPr>
            <w:r w:rsidRPr="004E2EEF">
              <w:rPr>
                <w:rFonts w:ascii="Times New Roman" w:hAnsi="Times New Roman" w:cs="Times New Roman"/>
                <w:bCs/>
                <w:sz w:val="24"/>
                <w:szCs w:val="24"/>
              </w:rPr>
              <w:t>Altitude adaptation</w:t>
            </w:r>
          </w:p>
        </w:tc>
        <w:tc>
          <w:tcPr>
            <w:tcW w:w="2643" w:type="dxa"/>
            <w:noWrap/>
            <w:hideMark/>
          </w:tcPr>
          <w:p w14:paraId="0021AF36" w14:textId="4149B333" w:rsidR="00F30CE6" w:rsidRPr="004E2EEF" w:rsidRDefault="00F30CE6" w:rsidP="00F30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en-GB" w:eastAsia="it-IT"/>
              </w:rPr>
            </w:pPr>
          </w:p>
        </w:tc>
      </w:tr>
    </w:tbl>
    <w:p w14:paraId="7E0C4E90" w14:textId="77777777" w:rsidR="00DE3BB7" w:rsidRPr="004E2EEF" w:rsidRDefault="00DE3BB7">
      <w:pPr>
        <w:rPr>
          <w:lang w:val="en-GB"/>
        </w:rPr>
      </w:pPr>
    </w:p>
    <w:sectPr w:rsidR="00DE3BB7" w:rsidRPr="004E2EE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IxtTQwNzU3NrcwNTZT0lEKTi0uzszPAykwqgUA7RWsoiwAAAA="/>
  </w:docVars>
  <w:rsids>
    <w:rsidRoot w:val="006E1932"/>
    <w:rsid w:val="00042856"/>
    <w:rsid w:val="00210D34"/>
    <w:rsid w:val="0026126E"/>
    <w:rsid w:val="002C3D92"/>
    <w:rsid w:val="00391FB9"/>
    <w:rsid w:val="004B132A"/>
    <w:rsid w:val="004E136E"/>
    <w:rsid w:val="004E2EEF"/>
    <w:rsid w:val="00594267"/>
    <w:rsid w:val="006E1932"/>
    <w:rsid w:val="00734C1B"/>
    <w:rsid w:val="00763301"/>
    <w:rsid w:val="0078107B"/>
    <w:rsid w:val="00852A0E"/>
    <w:rsid w:val="008B475D"/>
    <w:rsid w:val="008E3B9A"/>
    <w:rsid w:val="008F50AB"/>
    <w:rsid w:val="00962205"/>
    <w:rsid w:val="0099779B"/>
    <w:rsid w:val="009D0149"/>
    <w:rsid w:val="00A022E6"/>
    <w:rsid w:val="00A752E2"/>
    <w:rsid w:val="00C62121"/>
    <w:rsid w:val="00C725FD"/>
    <w:rsid w:val="00C94C89"/>
    <w:rsid w:val="00D169E6"/>
    <w:rsid w:val="00D413DD"/>
    <w:rsid w:val="00D76380"/>
    <w:rsid w:val="00DE3BB7"/>
    <w:rsid w:val="00EC0C75"/>
    <w:rsid w:val="00F30CE6"/>
    <w:rsid w:val="00FF3A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D0F3C1"/>
  <w15:chartTrackingRefBased/>
  <w15:docId w15:val="{7A9FEA81-F572-403A-A9B1-BA5029D67A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E193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6E193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6E193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E193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E193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E193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E193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6126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126E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FF3A12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4</TotalTime>
  <Pages>1</Pages>
  <Words>278</Words>
  <Characters>1585</Characters>
  <Application>Microsoft Office Word</Application>
  <DocSecurity>0</DocSecurity>
  <Lines>13</Lines>
  <Paragraphs>3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ENA TUMINO</dc:creator>
  <cp:keywords/>
  <dc:description/>
  <cp:lastModifiedBy>Anjisana Khundrakpam Sashikumar Singh</cp:lastModifiedBy>
  <cp:revision>19</cp:revision>
  <dcterms:created xsi:type="dcterms:W3CDTF">2021-08-03T13:49:00Z</dcterms:created>
  <dcterms:modified xsi:type="dcterms:W3CDTF">2022-04-05T09:16:00Z</dcterms:modified>
</cp:coreProperties>
</file>